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9963D" w14:textId="6A0A7473" w:rsidR="00AE2FDE" w:rsidRPr="00F01EB2" w:rsidRDefault="00F01EB2" w:rsidP="00AE2FDE">
      <w:pPr>
        <w:spacing w:line="480" w:lineRule="auto"/>
        <w:jc w:val="center"/>
        <w:rPr>
          <w:b/>
          <w:bCs/>
          <w:u w:val="single"/>
        </w:rPr>
      </w:pPr>
      <w:r w:rsidRPr="00F01EB2">
        <w:rPr>
          <w:b/>
          <w:bCs/>
          <w:u w:val="single"/>
        </w:rPr>
        <w:t>Supplementary Material</w:t>
      </w:r>
    </w:p>
    <w:p w14:paraId="7F558DC6" w14:textId="3049A3DA" w:rsidR="00AE2FDE" w:rsidRDefault="00AE2FDE" w:rsidP="00AE2FDE">
      <w:pPr>
        <w:spacing w:line="480" w:lineRule="auto"/>
      </w:pPr>
      <w:r w:rsidRPr="0083335A">
        <w:rPr>
          <w:b/>
          <w:bCs/>
        </w:rPr>
        <w:t xml:space="preserve">Figure </w:t>
      </w:r>
      <w:r w:rsidR="00E66106">
        <w:rPr>
          <w:b/>
          <w:bCs/>
        </w:rPr>
        <w:t>S</w:t>
      </w:r>
      <w:r w:rsidRPr="0083335A">
        <w:rPr>
          <w:b/>
          <w:bCs/>
        </w:rPr>
        <w:t>1.</w:t>
      </w:r>
      <w:bookmarkStart w:id="0" w:name="_Hlk164183799"/>
      <w:r w:rsidR="00D173F6">
        <w:t xml:space="preserve"> Frequency distribution for amyloid data. </w:t>
      </w:r>
      <w:bookmarkEnd w:id="0"/>
      <w:r w:rsidR="00D173F6">
        <w:t xml:space="preserve">This histogram indicates the distribution of </w:t>
      </w:r>
      <w:r w:rsidR="00D173F6" w:rsidRPr="00D173F6">
        <w:t>Aβ Centiloid value</w:t>
      </w:r>
      <w:r w:rsidR="00D173F6">
        <w:t xml:space="preserve">s </w:t>
      </w:r>
      <w:r w:rsidR="00E66106">
        <w:t xml:space="preserve">used in combination with the Shapiro-Wilk tests to identify non-normal distributions. </w:t>
      </w:r>
    </w:p>
    <w:p w14:paraId="1C535E74" w14:textId="054B9167" w:rsidR="00AE2FDE" w:rsidRDefault="00AE2FDE" w:rsidP="00AE2FDE">
      <w:r w:rsidRPr="0015020F">
        <w:rPr>
          <w:noProof/>
          <w14:ligatures w14:val="standardContextual"/>
        </w:rPr>
        <w:drawing>
          <wp:inline distT="0" distB="0" distL="0" distR="0" wp14:anchorId="292F50BF" wp14:editId="0AE8A751">
            <wp:extent cx="4041330" cy="2733472"/>
            <wp:effectExtent l="0" t="0" r="0" b="0"/>
            <wp:docPr id="988743053" name="Picture 2" descr="A graph of a number of different valu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743053" name="Picture 2" descr="A graph of a number of different valu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41" cy="2824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8C74A" w14:textId="77777777" w:rsidR="00E66106" w:rsidRDefault="00E66106" w:rsidP="00E66106">
      <w:pPr>
        <w:spacing w:line="480" w:lineRule="auto"/>
        <w:rPr>
          <w:b/>
          <w:bCs/>
        </w:rPr>
      </w:pPr>
    </w:p>
    <w:p w14:paraId="0B96B465" w14:textId="141FB8F7" w:rsidR="00AE2FDE" w:rsidRPr="0015020F" w:rsidRDefault="00E66106" w:rsidP="00E66106">
      <w:pPr>
        <w:spacing w:line="480" w:lineRule="auto"/>
      </w:pPr>
      <w:r w:rsidRPr="0083335A">
        <w:rPr>
          <w:b/>
          <w:bCs/>
        </w:rPr>
        <w:t xml:space="preserve">Figure </w:t>
      </w:r>
      <w:r>
        <w:rPr>
          <w:b/>
          <w:bCs/>
        </w:rPr>
        <w:t>S2.</w:t>
      </w:r>
      <w:r>
        <w:t xml:space="preserve"> Frequency distribution for executive functioning performance data. This histogram indicates the distribution of executive functioning scores used in combination with the Shapiro-Wilk tests to </w:t>
      </w:r>
      <w:r w:rsidR="00C142A8">
        <w:t>evaluate</w:t>
      </w:r>
      <w:r>
        <w:t xml:space="preserve"> </w:t>
      </w:r>
      <w:r w:rsidR="00C142A8">
        <w:t>normality</w:t>
      </w:r>
      <w:r>
        <w:t xml:space="preserve"> </w:t>
      </w:r>
      <w:r w:rsidR="00C142A8">
        <w:t xml:space="preserve">of </w:t>
      </w:r>
      <w:r>
        <w:t xml:space="preserve">distributions. </w:t>
      </w:r>
    </w:p>
    <w:p w14:paraId="78E6608C" w14:textId="34CD0A35" w:rsidR="00C142A8" w:rsidRDefault="00AE2FDE" w:rsidP="00186C42">
      <w:r w:rsidRPr="0015020F">
        <w:rPr>
          <w:noProof/>
          <w14:ligatures w14:val="standardContextual"/>
        </w:rPr>
        <w:drawing>
          <wp:inline distT="0" distB="0" distL="0" distR="0" wp14:anchorId="2DC3F6D0" wp14:editId="667D4A7E">
            <wp:extent cx="3542328" cy="2395959"/>
            <wp:effectExtent l="0" t="0" r="1270" b="4445"/>
            <wp:docPr id="1491364104" name="Picture 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364104" name="Picture 3" descr="A graph of a function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459" cy="2455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7BDF5" w14:textId="77777777" w:rsidR="00186C42" w:rsidRPr="00186C42" w:rsidRDefault="00186C42" w:rsidP="00186C42"/>
    <w:p w14:paraId="1CE92884" w14:textId="20079C3F" w:rsidR="00C142A8" w:rsidRPr="0015020F" w:rsidRDefault="00C142A8" w:rsidP="00C142A8">
      <w:pPr>
        <w:spacing w:line="480" w:lineRule="auto"/>
      </w:pPr>
      <w:r w:rsidRPr="0083335A">
        <w:rPr>
          <w:b/>
          <w:bCs/>
        </w:rPr>
        <w:lastRenderedPageBreak/>
        <w:t xml:space="preserve">Figure </w:t>
      </w:r>
      <w:r>
        <w:rPr>
          <w:b/>
          <w:bCs/>
        </w:rPr>
        <w:t>S3.</w:t>
      </w:r>
      <w:r>
        <w:t xml:space="preserve"> Frequency distribution for episodic memory performance data. This histogram indicates the distribution of episodic scores used in combination with the Shapiro-Wilk tests to evaluate normality of distributions. </w:t>
      </w:r>
    </w:p>
    <w:p w14:paraId="57C0316E" w14:textId="77777777" w:rsidR="00AE2FDE" w:rsidRPr="0015020F" w:rsidRDefault="00AE2FDE" w:rsidP="00AE2FDE">
      <w:r w:rsidRPr="0015020F">
        <w:rPr>
          <w:noProof/>
          <w14:ligatures w14:val="standardContextual"/>
        </w:rPr>
        <w:drawing>
          <wp:inline distT="0" distB="0" distL="0" distR="0" wp14:anchorId="3D929E15" wp14:editId="77627043">
            <wp:extent cx="3858916" cy="2610091"/>
            <wp:effectExtent l="0" t="0" r="8255" b="0"/>
            <wp:docPr id="2120273413" name="Picture 4" descr="A graph of a number of gray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273413" name="Picture 4" descr="A graph of a number of gray rectangular objec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349" cy="2660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540C6" w14:textId="77777777" w:rsidR="00AE2FDE" w:rsidRPr="0015020F" w:rsidRDefault="00AE2FDE" w:rsidP="00AE2FDE"/>
    <w:p w14:paraId="2D7BBA41" w14:textId="5D163BA2" w:rsidR="00C142A8" w:rsidRPr="0015020F" w:rsidRDefault="00C142A8" w:rsidP="00C142A8">
      <w:pPr>
        <w:spacing w:line="480" w:lineRule="auto"/>
      </w:pPr>
      <w:r w:rsidRPr="0083335A">
        <w:rPr>
          <w:b/>
          <w:bCs/>
        </w:rPr>
        <w:t xml:space="preserve">Figure </w:t>
      </w:r>
      <w:r>
        <w:rPr>
          <w:b/>
          <w:bCs/>
        </w:rPr>
        <w:t>S4.</w:t>
      </w:r>
      <w:r>
        <w:t xml:space="preserve"> QQ plot for amyloid data. </w:t>
      </w:r>
      <w:r w:rsidRPr="00AE2FDE">
        <w:t xml:space="preserve"> </w:t>
      </w:r>
      <w:r>
        <w:t xml:space="preserve">This QQ plot indicates the presence of an extreme outlier for </w:t>
      </w:r>
      <w:r w:rsidRPr="0015020F">
        <w:t>Aβ Centiloid value</w:t>
      </w:r>
      <w:r>
        <w:t>s, which was subsequently removed.</w:t>
      </w:r>
    </w:p>
    <w:p w14:paraId="514A38FB" w14:textId="2778E700" w:rsidR="00186C42" w:rsidRDefault="00AE2FDE" w:rsidP="00186C42">
      <w:r w:rsidRPr="0015020F">
        <w:rPr>
          <w:noProof/>
        </w:rPr>
        <w:drawing>
          <wp:inline distT="0" distB="0" distL="0" distR="0" wp14:anchorId="494475FD" wp14:editId="44A0C800">
            <wp:extent cx="3861286" cy="3275635"/>
            <wp:effectExtent l="0" t="0" r="6350" b="1270"/>
            <wp:docPr id="132091859" name="Picture 1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91859" name="Picture 1" descr="A graph of a normal q-q plo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59882" cy="3359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4E398" w14:textId="77777777" w:rsidR="00186C42" w:rsidRPr="00186C42" w:rsidRDefault="00186C42" w:rsidP="00186C42"/>
    <w:p w14:paraId="566ED4C0" w14:textId="77777777" w:rsidR="00CA7077" w:rsidRPr="0015020F" w:rsidRDefault="00CA7077" w:rsidP="00CA7077">
      <w:pPr>
        <w:spacing w:line="480" w:lineRule="auto"/>
      </w:pPr>
      <w:r w:rsidRPr="00AE2FDE">
        <w:rPr>
          <w:b/>
          <w:bCs/>
        </w:rPr>
        <w:lastRenderedPageBreak/>
        <w:t>Table S1.</w:t>
      </w:r>
      <w:r>
        <w:t xml:space="preserve"> Results from normality testing. This table presents results from Shapiro-Wilk tests of norm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553"/>
        <w:gridCol w:w="2977"/>
      </w:tblGrid>
      <w:tr w:rsidR="00CA7077" w:rsidRPr="00930B7C" w14:paraId="65F6E13C" w14:textId="77777777" w:rsidTr="00FB1283">
        <w:tc>
          <w:tcPr>
            <w:tcW w:w="2254" w:type="dxa"/>
          </w:tcPr>
          <w:p w14:paraId="74E4A216" w14:textId="77777777" w:rsidR="00CA7077" w:rsidRPr="00930B7C" w:rsidRDefault="00CA7077" w:rsidP="00FB1283">
            <w:pPr>
              <w:rPr>
                <w:b/>
                <w:bCs/>
              </w:rPr>
            </w:pPr>
            <w:r w:rsidRPr="00930B7C">
              <w:rPr>
                <w:b/>
                <w:bCs/>
              </w:rPr>
              <w:t>Variable</w:t>
            </w:r>
          </w:p>
        </w:tc>
        <w:tc>
          <w:tcPr>
            <w:tcW w:w="3553" w:type="dxa"/>
          </w:tcPr>
          <w:p w14:paraId="022B2C1E" w14:textId="77777777" w:rsidR="00CA7077" w:rsidRPr="00930B7C" w:rsidRDefault="00CA7077" w:rsidP="00FB1283">
            <w:pPr>
              <w:rPr>
                <w:b/>
                <w:bCs/>
              </w:rPr>
            </w:pPr>
            <w:r w:rsidRPr="00930B7C">
              <w:rPr>
                <w:b/>
                <w:bCs/>
              </w:rPr>
              <w:t>Shapiro-Wilk Value (W)</w:t>
            </w:r>
          </w:p>
        </w:tc>
        <w:tc>
          <w:tcPr>
            <w:tcW w:w="2977" w:type="dxa"/>
          </w:tcPr>
          <w:p w14:paraId="4D4833C5" w14:textId="77777777" w:rsidR="00CA7077" w:rsidRPr="00930B7C" w:rsidRDefault="00CA7077" w:rsidP="00FB1283">
            <w:pPr>
              <w:rPr>
                <w:b/>
                <w:bCs/>
              </w:rPr>
            </w:pPr>
            <w:r w:rsidRPr="00930B7C">
              <w:rPr>
                <w:b/>
                <w:bCs/>
                <w:i/>
                <w:iCs/>
              </w:rPr>
              <w:t>P</w:t>
            </w:r>
            <w:r w:rsidRPr="00930B7C">
              <w:rPr>
                <w:b/>
                <w:bCs/>
              </w:rPr>
              <w:t xml:space="preserve"> Value</w:t>
            </w:r>
          </w:p>
        </w:tc>
      </w:tr>
      <w:tr w:rsidR="00CA7077" w:rsidRPr="00930B7C" w14:paraId="21C46365" w14:textId="77777777" w:rsidTr="00FB1283">
        <w:tc>
          <w:tcPr>
            <w:tcW w:w="2254" w:type="dxa"/>
          </w:tcPr>
          <w:p w14:paraId="4B2BB561" w14:textId="77777777" w:rsidR="00CA7077" w:rsidRPr="00930B7C" w:rsidRDefault="00CA7077" w:rsidP="00FB1283">
            <w:r w:rsidRPr="00930B7C">
              <w:t>Aβ Centiloid value</w:t>
            </w:r>
          </w:p>
        </w:tc>
        <w:tc>
          <w:tcPr>
            <w:tcW w:w="3553" w:type="dxa"/>
          </w:tcPr>
          <w:p w14:paraId="66DA2A5F" w14:textId="77777777" w:rsidR="00CA7077" w:rsidRPr="00930B7C" w:rsidRDefault="00CA7077" w:rsidP="00FB1283">
            <w:r w:rsidRPr="00930B7C">
              <w:t>0.82</w:t>
            </w:r>
          </w:p>
        </w:tc>
        <w:tc>
          <w:tcPr>
            <w:tcW w:w="2977" w:type="dxa"/>
          </w:tcPr>
          <w:p w14:paraId="5A985A13" w14:textId="77777777" w:rsidR="00CA7077" w:rsidRPr="00930B7C" w:rsidRDefault="00CA7077" w:rsidP="00FB1283">
            <w:r w:rsidRPr="00930B7C">
              <w:t>&lt;2.2e-16</w:t>
            </w:r>
            <w:r w:rsidRPr="00930B7C">
              <w:rPr>
                <w:vertAlign w:val="superscript"/>
              </w:rPr>
              <w:t>***</w:t>
            </w:r>
          </w:p>
        </w:tc>
      </w:tr>
      <w:tr w:rsidR="00CA7077" w:rsidRPr="00930B7C" w14:paraId="05A3DB54" w14:textId="77777777" w:rsidTr="00FB1283">
        <w:tc>
          <w:tcPr>
            <w:tcW w:w="2254" w:type="dxa"/>
          </w:tcPr>
          <w:p w14:paraId="0625E107" w14:textId="77777777" w:rsidR="00CA7077" w:rsidRPr="00930B7C" w:rsidRDefault="00CA7077" w:rsidP="00FB1283">
            <w:r w:rsidRPr="00930B7C">
              <w:t>EF Score</w:t>
            </w:r>
          </w:p>
        </w:tc>
        <w:tc>
          <w:tcPr>
            <w:tcW w:w="3553" w:type="dxa"/>
          </w:tcPr>
          <w:p w14:paraId="76367A05" w14:textId="77777777" w:rsidR="00CA7077" w:rsidRPr="00930B7C" w:rsidRDefault="00CA7077" w:rsidP="00FB1283">
            <w:r w:rsidRPr="00930B7C">
              <w:t>0.99</w:t>
            </w:r>
          </w:p>
        </w:tc>
        <w:tc>
          <w:tcPr>
            <w:tcW w:w="2977" w:type="dxa"/>
          </w:tcPr>
          <w:p w14:paraId="22F3FFAA" w14:textId="77777777" w:rsidR="00CA7077" w:rsidRPr="00930B7C" w:rsidRDefault="00CA7077" w:rsidP="00FB1283">
            <w:r w:rsidRPr="00930B7C">
              <w:t>0.0008</w:t>
            </w:r>
            <w:r w:rsidRPr="00930B7C">
              <w:rPr>
                <w:vertAlign w:val="superscript"/>
              </w:rPr>
              <w:t>***</w:t>
            </w:r>
          </w:p>
        </w:tc>
      </w:tr>
      <w:tr w:rsidR="00CA7077" w:rsidRPr="00930B7C" w14:paraId="3E58D63D" w14:textId="77777777" w:rsidTr="00FB1283">
        <w:tc>
          <w:tcPr>
            <w:tcW w:w="2254" w:type="dxa"/>
          </w:tcPr>
          <w:p w14:paraId="7A21CC53" w14:textId="77777777" w:rsidR="00CA7077" w:rsidRPr="00930B7C" w:rsidRDefault="00CA7077" w:rsidP="00FB1283">
            <w:r w:rsidRPr="00930B7C">
              <w:t>EM Score</w:t>
            </w:r>
          </w:p>
        </w:tc>
        <w:tc>
          <w:tcPr>
            <w:tcW w:w="3553" w:type="dxa"/>
          </w:tcPr>
          <w:p w14:paraId="7DA88FCC" w14:textId="77777777" w:rsidR="00CA7077" w:rsidRPr="00930B7C" w:rsidRDefault="00CA7077" w:rsidP="00FB1283">
            <w:r w:rsidRPr="00930B7C">
              <w:t>0.99</w:t>
            </w:r>
          </w:p>
        </w:tc>
        <w:tc>
          <w:tcPr>
            <w:tcW w:w="2977" w:type="dxa"/>
          </w:tcPr>
          <w:p w14:paraId="46A18ADB" w14:textId="77777777" w:rsidR="00CA7077" w:rsidRPr="00930B7C" w:rsidRDefault="00CA7077" w:rsidP="00FB1283">
            <w:r w:rsidRPr="00930B7C">
              <w:t>0.005</w:t>
            </w:r>
            <w:r w:rsidRPr="00930B7C">
              <w:rPr>
                <w:vertAlign w:val="superscript"/>
              </w:rPr>
              <w:t>**</w:t>
            </w:r>
          </w:p>
        </w:tc>
      </w:tr>
    </w:tbl>
    <w:p w14:paraId="711FC477" w14:textId="77777777" w:rsidR="00CA7077" w:rsidRPr="00930B7C" w:rsidRDefault="00CA7077" w:rsidP="00CA7077">
      <w:r w:rsidRPr="00930B7C">
        <w:rPr>
          <w:vertAlign w:val="superscript"/>
        </w:rPr>
        <w:t>***</w:t>
      </w:r>
      <w:r w:rsidRPr="00930B7C">
        <w:t xml:space="preserve">Significant at </w:t>
      </w:r>
      <w:r w:rsidRPr="00930B7C">
        <w:rPr>
          <w:i/>
          <w:iCs/>
        </w:rPr>
        <w:t>P</w:t>
      </w:r>
      <w:r w:rsidRPr="00930B7C">
        <w:t xml:space="preserve">&lt;0.001 </w:t>
      </w:r>
    </w:p>
    <w:p w14:paraId="6AC0EF0E" w14:textId="77777777" w:rsidR="00CA7077" w:rsidRPr="00930B7C" w:rsidRDefault="00CA7077" w:rsidP="00CA7077">
      <w:r w:rsidRPr="00930B7C">
        <w:rPr>
          <w:vertAlign w:val="superscript"/>
        </w:rPr>
        <w:t>**</w:t>
      </w:r>
      <w:r w:rsidRPr="00930B7C">
        <w:t xml:space="preserve">Significant at </w:t>
      </w:r>
      <w:r w:rsidRPr="00930B7C">
        <w:rPr>
          <w:i/>
          <w:iCs/>
        </w:rPr>
        <w:t>P</w:t>
      </w:r>
      <w:r w:rsidRPr="00930B7C">
        <w:t>&lt;0.01</w:t>
      </w:r>
    </w:p>
    <w:p w14:paraId="069FE699" w14:textId="77777777" w:rsidR="00CA7077" w:rsidRPr="00930B7C" w:rsidRDefault="00CA7077" w:rsidP="00CA7077">
      <w:r w:rsidRPr="00930B7C">
        <w:t>Significant value indicates violation of normality assumption</w:t>
      </w:r>
    </w:p>
    <w:p w14:paraId="3F5E2E62" w14:textId="77777777" w:rsidR="00CA7077" w:rsidRPr="00930B7C" w:rsidRDefault="00CA7077" w:rsidP="00CA7077">
      <w:r w:rsidRPr="00930B7C">
        <w:t>Abbreviations: EF, executive functioning; EM, episodic memory.</w:t>
      </w:r>
    </w:p>
    <w:p w14:paraId="63720835" w14:textId="77777777" w:rsidR="00F42CA1" w:rsidRDefault="00F42CA1" w:rsidP="00186C42">
      <w:pPr>
        <w:spacing w:line="480" w:lineRule="auto"/>
        <w:rPr>
          <w:b/>
          <w:bCs/>
        </w:rPr>
      </w:pPr>
    </w:p>
    <w:p w14:paraId="5B9B79B6" w14:textId="797DA00D" w:rsidR="00AE2FDE" w:rsidRPr="00186C42" w:rsidRDefault="00C142A8" w:rsidP="00186C42">
      <w:pPr>
        <w:spacing w:line="480" w:lineRule="auto"/>
        <w:rPr>
          <w:rStyle w:val="gnd-iwgdo3b"/>
        </w:rPr>
      </w:pPr>
      <w:r w:rsidRPr="00AE2FDE">
        <w:rPr>
          <w:b/>
          <w:bCs/>
        </w:rPr>
        <w:t>Table S</w:t>
      </w:r>
      <w:r>
        <w:rPr>
          <w:b/>
          <w:bCs/>
        </w:rPr>
        <w:t>2</w:t>
      </w:r>
      <w:r w:rsidRPr="00AE2FDE">
        <w:rPr>
          <w:b/>
          <w:bCs/>
        </w:rPr>
        <w:t>.</w:t>
      </w:r>
      <w:r>
        <w:t xml:space="preserve"> </w:t>
      </w:r>
      <w:r w:rsidR="00186C42">
        <w:t>Secondary models with interaction terms</w:t>
      </w:r>
      <w:r>
        <w:t xml:space="preserve">. This table presents results </w:t>
      </w:r>
      <w:r w:rsidR="00186C42">
        <w:t xml:space="preserve">from analyses examining influence interaction terms that include marital dissolution on (1) </w:t>
      </w:r>
      <w:r w:rsidR="00186C42" w:rsidRPr="00186C42">
        <w:t>A</w:t>
      </w:r>
      <w:r w:rsidR="0083335A" w:rsidRPr="00186C42">
        <w:t>β and</w:t>
      </w:r>
      <w:r w:rsidR="00186C42" w:rsidRPr="00186C42">
        <w:t xml:space="preserve"> (2) episodic memory performance</w:t>
      </w:r>
      <w:r w:rsidR="00B96141">
        <w:t>.</w:t>
      </w:r>
    </w:p>
    <w:tbl>
      <w:tblPr>
        <w:tblStyle w:val="TableGrid"/>
        <w:tblW w:w="10705" w:type="dxa"/>
        <w:jc w:val="center"/>
        <w:tblLook w:val="04A0" w:firstRow="1" w:lastRow="0" w:firstColumn="1" w:lastColumn="0" w:noHBand="0" w:noVBand="1"/>
      </w:tblPr>
      <w:tblGrid>
        <w:gridCol w:w="2150"/>
        <w:gridCol w:w="2705"/>
        <w:gridCol w:w="900"/>
        <w:gridCol w:w="2880"/>
        <w:gridCol w:w="1001"/>
        <w:gridCol w:w="1069"/>
      </w:tblGrid>
      <w:tr w:rsidR="00930B7C" w:rsidRPr="00930B7C" w14:paraId="2023C158" w14:textId="77777777" w:rsidTr="00930B7C">
        <w:trPr>
          <w:jc w:val="center"/>
        </w:trPr>
        <w:tc>
          <w:tcPr>
            <w:tcW w:w="2150" w:type="dxa"/>
          </w:tcPr>
          <w:p w14:paraId="76992EF4" w14:textId="77777777" w:rsidR="00AE2FDE" w:rsidRPr="00930B7C" w:rsidRDefault="00AE2FDE" w:rsidP="00FB1283">
            <w:pPr>
              <w:rPr>
                <w:b/>
                <w:bCs/>
              </w:rPr>
            </w:pPr>
            <w:r w:rsidRPr="00930B7C">
              <w:rPr>
                <w:b/>
                <w:bCs/>
              </w:rPr>
              <w:t>Regression Model</w:t>
            </w:r>
          </w:p>
        </w:tc>
        <w:tc>
          <w:tcPr>
            <w:tcW w:w="2705" w:type="dxa"/>
          </w:tcPr>
          <w:p w14:paraId="6DAB3FCC" w14:textId="77777777" w:rsidR="00AE2FDE" w:rsidRPr="00930B7C" w:rsidRDefault="00AE2FDE" w:rsidP="00FB1283">
            <w:pPr>
              <w:rPr>
                <w:b/>
                <w:bCs/>
              </w:rPr>
            </w:pPr>
            <w:r w:rsidRPr="00930B7C">
              <w:rPr>
                <w:b/>
                <w:bCs/>
              </w:rPr>
              <w:t>Interaction Term</w:t>
            </w:r>
          </w:p>
        </w:tc>
        <w:tc>
          <w:tcPr>
            <w:tcW w:w="900" w:type="dxa"/>
          </w:tcPr>
          <w:p w14:paraId="5DBB6A5F" w14:textId="77777777" w:rsidR="00AE2FDE" w:rsidRPr="00930B7C" w:rsidRDefault="00AE2FDE" w:rsidP="00FB1283">
            <w:pPr>
              <w:rPr>
                <w:b/>
                <w:bCs/>
              </w:rPr>
            </w:pPr>
            <w:r w:rsidRPr="00930B7C">
              <w:rPr>
                <w:b/>
                <w:bCs/>
              </w:rPr>
              <w:t>β</w:t>
            </w:r>
          </w:p>
        </w:tc>
        <w:tc>
          <w:tcPr>
            <w:tcW w:w="2880" w:type="dxa"/>
          </w:tcPr>
          <w:p w14:paraId="79ECA2B0" w14:textId="154FF438" w:rsidR="00AE2FDE" w:rsidRPr="00930B7C" w:rsidRDefault="00AE2FDE" w:rsidP="00FB1283">
            <w:r w:rsidRPr="00930B7C">
              <w:rPr>
                <w:b/>
                <w:bCs/>
              </w:rPr>
              <w:t>95% Confidence</w:t>
            </w:r>
            <w:r w:rsidR="00930B7C">
              <w:rPr>
                <w:b/>
                <w:bCs/>
              </w:rPr>
              <w:t xml:space="preserve"> </w:t>
            </w:r>
            <w:r w:rsidRPr="00930B7C">
              <w:rPr>
                <w:b/>
                <w:bCs/>
              </w:rPr>
              <w:t>Interval</w:t>
            </w:r>
          </w:p>
        </w:tc>
        <w:tc>
          <w:tcPr>
            <w:tcW w:w="1001" w:type="dxa"/>
          </w:tcPr>
          <w:p w14:paraId="062A3486" w14:textId="77777777" w:rsidR="00AE2FDE" w:rsidRPr="00930B7C" w:rsidRDefault="00AE2FDE" w:rsidP="00FB1283">
            <w:pPr>
              <w:rPr>
                <w:b/>
                <w:bCs/>
              </w:rPr>
            </w:pPr>
            <w:r w:rsidRPr="00930B7C">
              <w:rPr>
                <w:b/>
                <w:bCs/>
              </w:rPr>
              <w:t>t-value</w:t>
            </w:r>
          </w:p>
        </w:tc>
        <w:tc>
          <w:tcPr>
            <w:tcW w:w="1069" w:type="dxa"/>
          </w:tcPr>
          <w:p w14:paraId="1C2DB274" w14:textId="77777777" w:rsidR="00AE2FDE" w:rsidRPr="00930B7C" w:rsidRDefault="00AE2FDE" w:rsidP="00FB1283">
            <w:pPr>
              <w:rPr>
                <w:b/>
                <w:bCs/>
              </w:rPr>
            </w:pPr>
            <w:r w:rsidRPr="00930B7C">
              <w:rPr>
                <w:b/>
                <w:bCs/>
                <w:i/>
                <w:iCs/>
              </w:rPr>
              <w:t>P</w:t>
            </w:r>
            <w:r w:rsidRPr="00930B7C">
              <w:rPr>
                <w:b/>
                <w:bCs/>
              </w:rPr>
              <w:t xml:space="preserve"> Value</w:t>
            </w:r>
          </w:p>
        </w:tc>
      </w:tr>
      <w:tr w:rsidR="00930B7C" w:rsidRPr="00930B7C" w14:paraId="63B580CD" w14:textId="77777777" w:rsidTr="00930B7C">
        <w:trPr>
          <w:jc w:val="center"/>
        </w:trPr>
        <w:tc>
          <w:tcPr>
            <w:tcW w:w="2150" w:type="dxa"/>
          </w:tcPr>
          <w:p w14:paraId="16BCFF19" w14:textId="77777777" w:rsidR="00AE2FDE" w:rsidRPr="00930B7C" w:rsidRDefault="00AE2FDE" w:rsidP="00FB1283">
            <w:r w:rsidRPr="00930B7C">
              <w:t xml:space="preserve">Model 1: Aβ  </w:t>
            </w:r>
          </w:p>
        </w:tc>
        <w:tc>
          <w:tcPr>
            <w:tcW w:w="2705" w:type="dxa"/>
          </w:tcPr>
          <w:p w14:paraId="6B932969" w14:textId="77777777" w:rsidR="00AE2FDE" w:rsidRPr="00930B7C" w:rsidRDefault="00AE2FDE" w:rsidP="00FB1283">
            <w:r w:rsidRPr="00930B7C">
              <w:t xml:space="preserve">Marriage Dissolution * Age    </w:t>
            </w:r>
          </w:p>
        </w:tc>
        <w:tc>
          <w:tcPr>
            <w:tcW w:w="900" w:type="dxa"/>
          </w:tcPr>
          <w:p w14:paraId="07A89E5A" w14:textId="77777777" w:rsidR="00AE2FDE" w:rsidRPr="00930B7C" w:rsidRDefault="00AE2FDE" w:rsidP="00FB1283">
            <w:r w:rsidRPr="00930B7C">
              <w:t>–0.02</w:t>
            </w:r>
          </w:p>
        </w:tc>
        <w:tc>
          <w:tcPr>
            <w:tcW w:w="2880" w:type="dxa"/>
          </w:tcPr>
          <w:p w14:paraId="6ACFAA40" w14:textId="77777777" w:rsidR="00AE2FDE" w:rsidRPr="00930B7C" w:rsidRDefault="00AE2FDE" w:rsidP="00FB1283">
            <w:r w:rsidRPr="00930B7C">
              <w:t>–0.08 to 0.04</w:t>
            </w:r>
          </w:p>
        </w:tc>
        <w:tc>
          <w:tcPr>
            <w:tcW w:w="1001" w:type="dxa"/>
          </w:tcPr>
          <w:p w14:paraId="3BC344FF" w14:textId="77777777" w:rsidR="00AE2FDE" w:rsidRPr="00930B7C" w:rsidRDefault="00AE2FDE" w:rsidP="00FB1283">
            <w:r w:rsidRPr="00930B7C">
              <w:t>–0.56</w:t>
            </w:r>
          </w:p>
        </w:tc>
        <w:tc>
          <w:tcPr>
            <w:tcW w:w="1069" w:type="dxa"/>
          </w:tcPr>
          <w:p w14:paraId="4D3ACC1E" w14:textId="77777777" w:rsidR="00AE2FDE" w:rsidRPr="00930B7C" w:rsidRDefault="00AE2FDE" w:rsidP="00FB1283">
            <w:r w:rsidRPr="00930B7C">
              <w:t>0.574</w:t>
            </w:r>
          </w:p>
        </w:tc>
      </w:tr>
      <w:tr w:rsidR="00930B7C" w:rsidRPr="00930B7C" w14:paraId="5F34D487" w14:textId="77777777" w:rsidTr="00930B7C">
        <w:trPr>
          <w:jc w:val="center"/>
        </w:trPr>
        <w:tc>
          <w:tcPr>
            <w:tcW w:w="2150" w:type="dxa"/>
          </w:tcPr>
          <w:p w14:paraId="451B1383" w14:textId="77777777" w:rsidR="00AE2FDE" w:rsidRPr="00930B7C" w:rsidRDefault="00AE2FDE" w:rsidP="00FB1283">
            <w:r w:rsidRPr="00930B7C">
              <w:t xml:space="preserve">Model 2: Aβ  </w:t>
            </w:r>
          </w:p>
        </w:tc>
        <w:tc>
          <w:tcPr>
            <w:tcW w:w="2705" w:type="dxa"/>
          </w:tcPr>
          <w:p w14:paraId="3AC856AA" w14:textId="77777777" w:rsidR="00AE2FDE" w:rsidRPr="00930B7C" w:rsidRDefault="00AE2FDE" w:rsidP="00FB1283">
            <w:r w:rsidRPr="00930B7C">
              <w:t xml:space="preserve">Marriage Dissolution * Sex   </w:t>
            </w:r>
          </w:p>
        </w:tc>
        <w:tc>
          <w:tcPr>
            <w:tcW w:w="900" w:type="dxa"/>
          </w:tcPr>
          <w:p w14:paraId="32B19BF0" w14:textId="77777777" w:rsidR="00AE2FDE" w:rsidRPr="00930B7C" w:rsidRDefault="00AE2FDE" w:rsidP="00FB1283">
            <w:r w:rsidRPr="00930B7C">
              <w:t>0.19</w:t>
            </w:r>
          </w:p>
        </w:tc>
        <w:tc>
          <w:tcPr>
            <w:tcW w:w="2880" w:type="dxa"/>
          </w:tcPr>
          <w:p w14:paraId="62B81A68" w14:textId="77777777" w:rsidR="00AE2FDE" w:rsidRPr="00930B7C" w:rsidRDefault="00AE2FDE" w:rsidP="00FB1283">
            <w:r w:rsidRPr="00930B7C">
              <w:t>–0.79 to 1.18</w:t>
            </w:r>
          </w:p>
        </w:tc>
        <w:tc>
          <w:tcPr>
            <w:tcW w:w="1001" w:type="dxa"/>
          </w:tcPr>
          <w:p w14:paraId="4BD9E7EA" w14:textId="77777777" w:rsidR="00AE2FDE" w:rsidRPr="00930B7C" w:rsidRDefault="00AE2FDE" w:rsidP="00FB1283">
            <w:r w:rsidRPr="00930B7C">
              <w:t>0.39</w:t>
            </w:r>
          </w:p>
        </w:tc>
        <w:tc>
          <w:tcPr>
            <w:tcW w:w="1069" w:type="dxa"/>
          </w:tcPr>
          <w:p w14:paraId="01A2D793" w14:textId="77777777" w:rsidR="00AE2FDE" w:rsidRPr="00930B7C" w:rsidRDefault="00AE2FDE" w:rsidP="00FB1283">
            <w:r w:rsidRPr="00930B7C">
              <w:t xml:space="preserve">0.700    </w:t>
            </w:r>
          </w:p>
        </w:tc>
      </w:tr>
      <w:tr w:rsidR="00930B7C" w:rsidRPr="00930B7C" w14:paraId="6EC9FBEE" w14:textId="77777777" w:rsidTr="00930B7C">
        <w:trPr>
          <w:jc w:val="center"/>
        </w:trPr>
        <w:tc>
          <w:tcPr>
            <w:tcW w:w="2150" w:type="dxa"/>
          </w:tcPr>
          <w:p w14:paraId="08CA2CBE" w14:textId="77777777" w:rsidR="00AE2FDE" w:rsidRPr="00930B7C" w:rsidRDefault="00AE2FDE" w:rsidP="00FB1283">
            <w:r w:rsidRPr="00930B7C">
              <w:t xml:space="preserve">Model 3: Aβ  </w:t>
            </w:r>
          </w:p>
        </w:tc>
        <w:tc>
          <w:tcPr>
            <w:tcW w:w="2705" w:type="dxa"/>
          </w:tcPr>
          <w:p w14:paraId="4F2330F7" w14:textId="77777777" w:rsidR="00AE2FDE" w:rsidRPr="00930B7C" w:rsidRDefault="00AE2FDE" w:rsidP="00FB1283">
            <w:r w:rsidRPr="00930B7C">
              <w:t xml:space="preserve">Marriage Dissolution * Education   </w:t>
            </w:r>
          </w:p>
        </w:tc>
        <w:tc>
          <w:tcPr>
            <w:tcW w:w="900" w:type="dxa"/>
          </w:tcPr>
          <w:p w14:paraId="141A5990" w14:textId="77777777" w:rsidR="00AE2FDE" w:rsidRPr="00930B7C" w:rsidRDefault="00AE2FDE" w:rsidP="00FB1283">
            <w:r w:rsidRPr="00930B7C">
              <w:t>–0.04</w:t>
            </w:r>
          </w:p>
        </w:tc>
        <w:tc>
          <w:tcPr>
            <w:tcW w:w="2880" w:type="dxa"/>
          </w:tcPr>
          <w:p w14:paraId="51EA9705" w14:textId="77777777" w:rsidR="00AE2FDE" w:rsidRPr="00930B7C" w:rsidRDefault="00AE2FDE" w:rsidP="00FB1283">
            <w:r w:rsidRPr="00930B7C">
              <w:t>–0.22 to 0.13</w:t>
            </w:r>
          </w:p>
        </w:tc>
        <w:tc>
          <w:tcPr>
            <w:tcW w:w="1001" w:type="dxa"/>
          </w:tcPr>
          <w:p w14:paraId="2FB06D04" w14:textId="77777777" w:rsidR="00AE2FDE" w:rsidRPr="00930B7C" w:rsidRDefault="00AE2FDE" w:rsidP="00FB1283">
            <w:r w:rsidRPr="00930B7C">
              <w:t>–0.48</w:t>
            </w:r>
          </w:p>
        </w:tc>
        <w:tc>
          <w:tcPr>
            <w:tcW w:w="1069" w:type="dxa"/>
          </w:tcPr>
          <w:p w14:paraId="1E52EFE6" w14:textId="77777777" w:rsidR="00AE2FDE" w:rsidRPr="00930B7C" w:rsidRDefault="00AE2FDE" w:rsidP="00FB1283">
            <w:r w:rsidRPr="00930B7C">
              <w:t>0.628</w:t>
            </w:r>
          </w:p>
        </w:tc>
      </w:tr>
      <w:tr w:rsidR="00930B7C" w:rsidRPr="00930B7C" w14:paraId="5C2F9237" w14:textId="77777777" w:rsidTr="00930B7C">
        <w:trPr>
          <w:jc w:val="center"/>
        </w:trPr>
        <w:tc>
          <w:tcPr>
            <w:tcW w:w="2150" w:type="dxa"/>
          </w:tcPr>
          <w:p w14:paraId="55D2CE33" w14:textId="77777777" w:rsidR="00AE2FDE" w:rsidRPr="00930B7C" w:rsidRDefault="00AE2FDE" w:rsidP="00FB1283">
            <w:r w:rsidRPr="00930B7C">
              <w:t xml:space="preserve">Model 4: Aβ  </w:t>
            </w:r>
          </w:p>
        </w:tc>
        <w:tc>
          <w:tcPr>
            <w:tcW w:w="2705" w:type="dxa"/>
          </w:tcPr>
          <w:p w14:paraId="133D5438" w14:textId="77777777" w:rsidR="00AE2FDE" w:rsidRPr="00930B7C" w:rsidRDefault="00AE2FDE" w:rsidP="00FB1283">
            <w:r w:rsidRPr="00930B7C">
              <w:t xml:space="preserve">Marriage Dissolution * </w:t>
            </w:r>
            <w:r w:rsidRPr="00930B7C">
              <w:rPr>
                <w:i/>
                <w:iCs/>
              </w:rPr>
              <w:t>APOE</w:t>
            </w:r>
            <w:r w:rsidRPr="00930B7C">
              <w:t xml:space="preserve"> ε4 (heterozygous)</w:t>
            </w:r>
          </w:p>
        </w:tc>
        <w:tc>
          <w:tcPr>
            <w:tcW w:w="900" w:type="dxa"/>
          </w:tcPr>
          <w:p w14:paraId="32D4AC14" w14:textId="77777777" w:rsidR="00AE2FDE" w:rsidRPr="00930B7C" w:rsidRDefault="00AE2FDE" w:rsidP="00FB1283">
            <w:r w:rsidRPr="00930B7C">
              <w:t xml:space="preserve">0.66   </w:t>
            </w:r>
          </w:p>
        </w:tc>
        <w:tc>
          <w:tcPr>
            <w:tcW w:w="2880" w:type="dxa"/>
          </w:tcPr>
          <w:p w14:paraId="23DA5CE6" w14:textId="77777777" w:rsidR="00AE2FDE" w:rsidRPr="00930B7C" w:rsidRDefault="00AE2FDE" w:rsidP="00FB1283">
            <w:r w:rsidRPr="00930B7C">
              <w:t>–0.35 to 1.68</w:t>
            </w:r>
          </w:p>
        </w:tc>
        <w:tc>
          <w:tcPr>
            <w:tcW w:w="1001" w:type="dxa"/>
          </w:tcPr>
          <w:p w14:paraId="0B2AB109" w14:textId="77777777" w:rsidR="00AE2FDE" w:rsidRPr="00930B7C" w:rsidRDefault="00AE2FDE" w:rsidP="00FB1283">
            <w:r w:rsidRPr="00930B7C">
              <w:t xml:space="preserve">1.28 </w:t>
            </w:r>
          </w:p>
        </w:tc>
        <w:tc>
          <w:tcPr>
            <w:tcW w:w="1069" w:type="dxa"/>
          </w:tcPr>
          <w:p w14:paraId="7FD652B3" w14:textId="77777777" w:rsidR="00AE2FDE" w:rsidRPr="00930B7C" w:rsidRDefault="00AE2FDE" w:rsidP="00FB1283">
            <w:r w:rsidRPr="00930B7C">
              <w:t xml:space="preserve">0.201  </w:t>
            </w:r>
          </w:p>
        </w:tc>
      </w:tr>
      <w:tr w:rsidR="00930B7C" w:rsidRPr="00930B7C" w14:paraId="504DF90F" w14:textId="77777777" w:rsidTr="00930B7C">
        <w:trPr>
          <w:jc w:val="center"/>
        </w:trPr>
        <w:tc>
          <w:tcPr>
            <w:tcW w:w="2150" w:type="dxa"/>
          </w:tcPr>
          <w:p w14:paraId="2809251E" w14:textId="77777777" w:rsidR="00AE2FDE" w:rsidRPr="00930B7C" w:rsidRDefault="00AE2FDE" w:rsidP="00FB1283">
            <w:r w:rsidRPr="00930B7C">
              <w:t xml:space="preserve">Model 4: Aβ  </w:t>
            </w:r>
          </w:p>
        </w:tc>
        <w:tc>
          <w:tcPr>
            <w:tcW w:w="2705" w:type="dxa"/>
          </w:tcPr>
          <w:p w14:paraId="01E1C146" w14:textId="77777777" w:rsidR="00AE2FDE" w:rsidRPr="00930B7C" w:rsidRDefault="00AE2FDE" w:rsidP="00FB1283">
            <w:r w:rsidRPr="00930B7C">
              <w:t xml:space="preserve">Marriage Dissolution * </w:t>
            </w:r>
            <w:r w:rsidRPr="00930B7C">
              <w:rPr>
                <w:i/>
                <w:iCs/>
              </w:rPr>
              <w:t>APOE</w:t>
            </w:r>
            <w:r w:rsidRPr="00930B7C">
              <w:t xml:space="preserve"> ε4 (homozygous)</w:t>
            </w:r>
          </w:p>
        </w:tc>
        <w:tc>
          <w:tcPr>
            <w:tcW w:w="900" w:type="dxa"/>
          </w:tcPr>
          <w:p w14:paraId="4CC057F2" w14:textId="77777777" w:rsidR="00AE2FDE" w:rsidRPr="00930B7C" w:rsidRDefault="00AE2FDE" w:rsidP="00FB1283">
            <w:r w:rsidRPr="00930B7C">
              <w:t xml:space="preserve">0.96   </w:t>
            </w:r>
          </w:p>
        </w:tc>
        <w:tc>
          <w:tcPr>
            <w:tcW w:w="2880" w:type="dxa"/>
          </w:tcPr>
          <w:p w14:paraId="09FABDA1" w14:textId="77777777" w:rsidR="00AE2FDE" w:rsidRPr="00930B7C" w:rsidRDefault="00AE2FDE" w:rsidP="00FB1283">
            <w:r w:rsidRPr="00930B7C">
              <w:t>–2.47 to 4.40</w:t>
            </w:r>
          </w:p>
        </w:tc>
        <w:tc>
          <w:tcPr>
            <w:tcW w:w="1001" w:type="dxa"/>
          </w:tcPr>
          <w:p w14:paraId="73498461" w14:textId="77777777" w:rsidR="00AE2FDE" w:rsidRPr="00930B7C" w:rsidRDefault="00AE2FDE" w:rsidP="00FB1283">
            <w:r w:rsidRPr="00930B7C">
              <w:t xml:space="preserve">0.55  </w:t>
            </w:r>
          </w:p>
        </w:tc>
        <w:tc>
          <w:tcPr>
            <w:tcW w:w="1069" w:type="dxa"/>
          </w:tcPr>
          <w:p w14:paraId="66687499" w14:textId="77777777" w:rsidR="00AE2FDE" w:rsidRPr="00930B7C" w:rsidRDefault="00AE2FDE" w:rsidP="00FB1283">
            <w:r w:rsidRPr="00930B7C">
              <w:t xml:space="preserve">0.581    </w:t>
            </w:r>
          </w:p>
        </w:tc>
      </w:tr>
      <w:tr w:rsidR="00930B7C" w:rsidRPr="00930B7C" w14:paraId="5B1FC145" w14:textId="77777777" w:rsidTr="00930B7C">
        <w:trPr>
          <w:jc w:val="center"/>
        </w:trPr>
        <w:tc>
          <w:tcPr>
            <w:tcW w:w="2150" w:type="dxa"/>
          </w:tcPr>
          <w:p w14:paraId="5A58885E" w14:textId="390798BD" w:rsidR="00AE2FDE" w:rsidRPr="00930B7C" w:rsidRDefault="00AE2FDE" w:rsidP="00FB1283">
            <w:r w:rsidRPr="00930B7C">
              <w:t xml:space="preserve">Model 5: </w:t>
            </w:r>
            <w:r w:rsidR="00186C42" w:rsidRPr="00930B7C">
              <w:t>EM score</w:t>
            </w:r>
          </w:p>
        </w:tc>
        <w:tc>
          <w:tcPr>
            <w:tcW w:w="2705" w:type="dxa"/>
          </w:tcPr>
          <w:p w14:paraId="117468C6" w14:textId="77777777" w:rsidR="00AE2FDE" w:rsidRPr="00930B7C" w:rsidRDefault="00AE2FDE" w:rsidP="00FB1283">
            <w:r w:rsidRPr="00930B7C">
              <w:t xml:space="preserve">Marriage Dissolution * Age    </w:t>
            </w:r>
          </w:p>
        </w:tc>
        <w:tc>
          <w:tcPr>
            <w:tcW w:w="900" w:type="dxa"/>
          </w:tcPr>
          <w:p w14:paraId="39E4399D" w14:textId="77777777" w:rsidR="00AE2FDE" w:rsidRPr="00930B7C" w:rsidRDefault="00AE2FDE" w:rsidP="00FB1283">
            <w:r w:rsidRPr="00930B7C">
              <w:t xml:space="preserve">–0.004   </w:t>
            </w:r>
          </w:p>
        </w:tc>
        <w:tc>
          <w:tcPr>
            <w:tcW w:w="2880" w:type="dxa"/>
          </w:tcPr>
          <w:p w14:paraId="03831308" w14:textId="77777777" w:rsidR="00AE2FDE" w:rsidRPr="00930B7C" w:rsidRDefault="00AE2FDE" w:rsidP="00FB1283">
            <w:r w:rsidRPr="00930B7C">
              <w:t>–0.01 to 0.004</w:t>
            </w:r>
          </w:p>
        </w:tc>
        <w:tc>
          <w:tcPr>
            <w:tcW w:w="1001" w:type="dxa"/>
          </w:tcPr>
          <w:p w14:paraId="567DC8F6" w14:textId="77777777" w:rsidR="00AE2FDE" w:rsidRPr="00930B7C" w:rsidRDefault="00AE2FDE" w:rsidP="00FB1283">
            <w:r w:rsidRPr="00930B7C">
              <w:t>–1.07</w:t>
            </w:r>
          </w:p>
        </w:tc>
        <w:tc>
          <w:tcPr>
            <w:tcW w:w="1069" w:type="dxa"/>
          </w:tcPr>
          <w:p w14:paraId="329361E8" w14:textId="77777777" w:rsidR="00AE2FDE" w:rsidRPr="00930B7C" w:rsidRDefault="00AE2FDE" w:rsidP="00FB1283">
            <w:r w:rsidRPr="00930B7C">
              <w:t>0.285</w:t>
            </w:r>
          </w:p>
        </w:tc>
      </w:tr>
      <w:tr w:rsidR="00930B7C" w:rsidRPr="00930B7C" w14:paraId="068BAD7B" w14:textId="77777777" w:rsidTr="00930B7C">
        <w:trPr>
          <w:jc w:val="center"/>
        </w:trPr>
        <w:tc>
          <w:tcPr>
            <w:tcW w:w="2150" w:type="dxa"/>
          </w:tcPr>
          <w:p w14:paraId="6C46528C" w14:textId="3BE3C8C6" w:rsidR="00AE2FDE" w:rsidRPr="00930B7C" w:rsidRDefault="00AE2FDE" w:rsidP="00FB1283">
            <w:r w:rsidRPr="00930B7C">
              <w:t xml:space="preserve">Model 6: </w:t>
            </w:r>
            <w:r w:rsidR="00186C42" w:rsidRPr="00930B7C">
              <w:t>EM score</w:t>
            </w:r>
          </w:p>
        </w:tc>
        <w:tc>
          <w:tcPr>
            <w:tcW w:w="2705" w:type="dxa"/>
          </w:tcPr>
          <w:p w14:paraId="60D9C6EF" w14:textId="77777777" w:rsidR="00AE2FDE" w:rsidRPr="00930B7C" w:rsidRDefault="00AE2FDE" w:rsidP="00FB1283">
            <w:r w:rsidRPr="00930B7C">
              <w:t xml:space="preserve">Marriage Dissolution * Sex   </w:t>
            </w:r>
          </w:p>
        </w:tc>
        <w:tc>
          <w:tcPr>
            <w:tcW w:w="900" w:type="dxa"/>
          </w:tcPr>
          <w:p w14:paraId="1DB1A541" w14:textId="77777777" w:rsidR="00AE2FDE" w:rsidRPr="00930B7C" w:rsidRDefault="00AE2FDE" w:rsidP="00FB1283">
            <w:r w:rsidRPr="00930B7C">
              <w:t>0.20</w:t>
            </w:r>
          </w:p>
        </w:tc>
        <w:tc>
          <w:tcPr>
            <w:tcW w:w="2880" w:type="dxa"/>
          </w:tcPr>
          <w:p w14:paraId="431D6DB4" w14:textId="77777777" w:rsidR="00AE2FDE" w:rsidRPr="00930B7C" w:rsidRDefault="00AE2FDE" w:rsidP="00FB1283">
            <w:r w:rsidRPr="00930B7C">
              <w:t>0.07 to 0.33</w:t>
            </w:r>
          </w:p>
        </w:tc>
        <w:tc>
          <w:tcPr>
            <w:tcW w:w="1001" w:type="dxa"/>
          </w:tcPr>
          <w:p w14:paraId="5B0669FB" w14:textId="77777777" w:rsidR="00AE2FDE" w:rsidRPr="00930B7C" w:rsidRDefault="00AE2FDE" w:rsidP="00FB1283">
            <w:r w:rsidRPr="00930B7C">
              <w:t>2.96</w:t>
            </w:r>
          </w:p>
        </w:tc>
        <w:tc>
          <w:tcPr>
            <w:tcW w:w="1069" w:type="dxa"/>
          </w:tcPr>
          <w:p w14:paraId="201CA8FD" w14:textId="77777777" w:rsidR="00AE2FDE" w:rsidRPr="00930B7C" w:rsidRDefault="00AE2FDE" w:rsidP="00FB1283">
            <w:r w:rsidRPr="00930B7C">
              <w:t>0.003</w:t>
            </w:r>
            <w:r w:rsidRPr="00930B7C">
              <w:rPr>
                <w:vertAlign w:val="superscript"/>
              </w:rPr>
              <w:t>**</w:t>
            </w:r>
          </w:p>
        </w:tc>
      </w:tr>
      <w:tr w:rsidR="00930B7C" w:rsidRPr="00930B7C" w14:paraId="328B3F39" w14:textId="77777777" w:rsidTr="00930B7C">
        <w:trPr>
          <w:jc w:val="center"/>
        </w:trPr>
        <w:tc>
          <w:tcPr>
            <w:tcW w:w="2150" w:type="dxa"/>
          </w:tcPr>
          <w:p w14:paraId="378B0AAC" w14:textId="3105F9CF" w:rsidR="00AE2FDE" w:rsidRPr="00930B7C" w:rsidRDefault="00AE2FDE" w:rsidP="00FB1283">
            <w:r w:rsidRPr="00930B7C">
              <w:t xml:space="preserve">Model 7: </w:t>
            </w:r>
            <w:r w:rsidR="00186C42" w:rsidRPr="00930B7C">
              <w:t>EM score</w:t>
            </w:r>
          </w:p>
        </w:tc>
        <w:tc>
          <w:tcPr>
            <w:tcW w:w="2705" w:type="dxa"/>
          </w:tcPr>
          <w:p w14:paraId="6C252ACB" w14:textId="77777777" w:rsidR="00AE2FDE" w:rsidRPr="00930B7C" w:rsidRDefault="00AE2FDE" w:rsidP="00FB1283">
            <w:r w:rsidRPr="00930B7C">
              <w:t xml:space="preserve">Marriage Dissolution * Education   </w:t>
            </w:r>
          </w:p>
        </w:tc>
        <w:tc>
          <w:tcPr>
            <w:tcW w:w="900" w:type="dxa"/>
          </w:tcPr>
          <w:p w14:paraId="68E7A46E" w14:textId="77777777" w:rsidR="00AE2FDE" w:rsidRPr="00930B7C" w:rsidRDefault="00AE2FDE" w:rsidP="00FB1283">
            <w:r w:rsidRPr="00930B7C">
              <w:t xml:space="preserve">0.003   </w:t>
            </w:r>
          </w:p>
        </w:tc>
        <w:tc>
          <w:tcPr>
            <w:tcW w:w="2880" w:type="dxa"/>
          </w:tcPr>
          <w:p w14:paraId="199C0560" w14:textId="77777777" w:rsidR="00AE2FDE" w:rsidRPr="00930B7C" w:rsidRDefault="00AE2FDE" w:rsidP="00FB1283">
            <w:r w:rsidRPr="00930B7C">
              <w:t xml:space="preserve">–0.02 to 0.03 </w:t>
            </w:r>
          </w:p>
        </w:tc>
        <w:tc>
          <w:tcPr>
            <w:tcW w:w="1001" w:type="dxa"/>
          </w:tcPr>
          <w:p w14:paraId="1186FF8E" w14:textId="77777777" w:rsidR="00AE2FDE" w:rsidRPr="00930B7C" w:rsidRDefault="00AE2FDE" w:rsidP="00FB1283">
            <w:r w:rsidRPr="00930B7C">
              <w:t>0.28</w:t>
            </w:r>
          </w:p>
        </w:tc>
        <w:tc>
          <w:tcPr>
            <w:tcW w:w="1069" w:type="dxa"/>
          </w:tcPr>
          <w:p w14:paraId="0306AF99" w14:textId="77777777" w:rsidR="00AE2FDE" w:rsidRPr="00930B7C" w:rsidRDefault="00AE2FDE" w:rsidP="00FB1283">
            <w:r w:rsidRPr="00930B7C">
              <w:t xml:space="preserve">0.780    </w:t>
            </w:r>
          </w:p>
        </w:tc>
      </w:tr>
      <w:tr w:rsidR="00930B7C" w:rsidRPr="00930B7C" w14:paraId="65ADF574" w14:textId="77777777" w:rsidTr="00930B7C">
        <w:trPr>
          <w:jc w:val="center"/>
        </w:trPr>
        <w:tc>
          <w:tcPr>
            <w:tcW w:w="2150" w:type="dxa"/>
          </w:tcPr>
          <w:p w14:paraId="230541DB" w14:textId="11193F34" w:rsidR="00AE2FDE" w:rsidRPr="00930B7C" w:rsidRDefault="00AE2FDE" w:rsidP="00FB1283">
            <w:r w:rsidRPr="00930B7C">
              <w:t xml:space="preserve">Model </w:t>
            </w:r>
            <w:r w:rsidR="00930B7C">
              <w:t>8</w:t>
            </w:r>
            <w:r w:rsidRPr="00930B7C">
              <w:t xml:space="preserve">: </w:t>
            </w:r>
            <w:r w:rsidR="00186C42" w:rsidRPr="00930B7C">
              <w:t>EM score</w:t>
            </w:r>
          </w:p>
        </w:tc>
        <w:tc>
          <w:tcPr>
            <w:tcW w:w="2705" w:type="dxa"/>
          </w:tcPr>
          <w:p w14:paraId="1BBC385E" w14:textId="77777777" w:rsidR="00AE2FDE" w:rsidRPr="00930B7C" w:rsidRDefault="00AE2FDE" w:rsidP="00FB1283">
            <w:r w:rsidRPr="00930B7C">
              <w:t xml:space="preserve">Marriage Dissolution * Aβ  </w:t>
            </w:r>
          </w:p>
        </w:tc>
        <w:tc>
          <w:tcPr>
            <w:tcW w:w="900" w:type="dxa"/>
          </w:tcPr>
          <w:p w14:paraId="1ECB1E68" w14:textId="77777777" w:rsidR="00AE2FDE" w:rsidRPr="00930B7C" w:rsidRDefault="00AE2FDE" w:rsidP="00FB1283">
            <w:r w:rsidRPr="00930B7C">
              <w:t>0.003</w:t>
            </w:r>
          </w:p>
        </w:tc>
        <w:tc>
          <w:tcPr>
            <w:tcW w:w="2880" w:type="dxa"/>
          </w:tcPr>
          <w:p w14:paraId="715A2E5B" w14:textId="77777777" w:rsidR="00AE2FDE" w:rsidRPr="00930B7C" w:rsidRDefault="00AE2FDE" w:rsidP="00FB1283">
            <w:r w:rsidRPr="00930B7C">
              <w:t>–0.02 to 0.03</w:t>
            </w:r>
          </w:p>
        </w:tc>
        <w:tc>
          <w:tcPr>
            <w:tcW w:w="1001" w:type="dxa"/>
          </w:tcPr>
          <w:p w14:paraId="2BB14A34" w14:textId="77777777" w:rsidR="00AE2FDE" w:rsidRPr="00930B7C" w:rsidRDefault="00AE2FDE" w:rsidP="00FB1283">
            <w:r w:rsidRPr="00930B7C">
              <w:t>0.26</w:t>
            </w:r>
          </w:p>
        </w:tc>
        <w:tc>
          <w:tcPr>
            <w:tcW w:w="1069" w:type="dxa"/>
          </w:tcPr>
          <w:p w14:paraId="4B786B01" w14:textId="77777777" w:rsidR="00AE2FDE" w:rsidRPr="00930B7C" w:rsidRDefault="00AE2FDE" w:rsidP="00FB1283">
            <w:r w:rsidRPr="00930B7C">
              <w:t>0.794</w:t>
            </w:r>
          </w:p>
        </w:tc>
      </w:tr>
    </w:tbl>
    <w:p w14:paraId="5DAE5927" w14:textId="77777777" w:rsidR="00AE2FDE" w:rsidRPr="00930B7C" w:rsidRDefault="00AE2FDE" w:rsidP="00AE2FDE">
      <w:r w:rsidRPr="00930B7C">
        <w:rPr>
          <w:vertAlign w:val="superscript"/>
        </w:rPr>
        <w:t>**</w:t>
      </w:r>
      <w:r w:rsidRPr="00930B7C">
        <w:t xml:space="preserve">Significant at </w:t>
      </w:r>
      <w:r w:rsidRPr="00930B7C">
        <w:rPr>
          <w:i/>
          <w:iCs/>
        </w:rPr>
        <w:t>P</w:t>
      </w:r>
      <w:r w:rsidRPr="00930B7C">
        <w:t>&lt;0.01</w:t>
      </w:r>
    </w:p>
    <w:p w14:paraId="2997ADBE" w14:textId="490A8CEC" w:rsidR="00186C42" w:rsidRPr="00930B7C" w:rsidRDefault="00186C42" w:rsidP="00186C42">
      <w:r w:rsidRPr="00930B7C">
        <w:t>Abbreviations: EM, episodic memory</w:t>
      </w:r>
    </w:p>
    <w:p w14:paraId="049F0A3C" w14:textId="77777777" w:rsidR="00AE2FDE" w:rsidRPr="0015020F" w:rsidRDefault="00AE2FDE" w:rsidP="00AE2FDE">
      <w:pPr>
        <w:pStyle w:val="HTMLPreformatted"/>
        <w:wordWrap w:val="0"/>
        <w:rPr>
          <w:rStyle w:val="gnd-iwgdo3b"/>
          <w:rFonts w:ascii="Monaco" w:eastAsiaTheme="majorEastAsia" w:hAnsi="Monaco"/>
          <w:color w:val="0000FF"/>
          <w:sz w:val="13"/>
          <w:szCs w:val="13"/>
        </w:rPr>
      </w:pPr>
    </w:p>
    <w:p w14:paraId="645843D6" w14:textId="77777777" w:rsidR="00AE2FDE" w:rsidRDefault="00AE2FDE" w:rsidP="00AE2FDE">
      <w:pPr>
        <w:pStyle w:val="HTMLPreformatted"/>
        <w:wordWrap w:val="0"/>
        <w:rPr>
          <w:rStyle w:val="gnd-iwgdo3b"/>
          <w:rFonts w:ascii="Monaco" w:eastAsiaTheme="majorEastAsia" w:hAnsi="Monaco"/>
          <w:color w:val="0000FF"/>
          <w:sz w:val="13"/>
          <w:szCs w:val="13"/>
        </w:rPr>
      </w:pPr>
    </w:p>
    <w:p w14:paraId="2A7AA7F4" w14:textId="77777777" w:rsidR="00A13549" w:rsidRDefault="00A13549" w:rsidP="00AE2FDE">
      <w:pPr>
        <w:pStyle w:val="HTMLPreformatted"/>
        <w:wordWrap w:val="0"/>
        <w:rPr>
          <w:rStyle w:val="gnd-iwgdo3b"/>
          <w:rFonts w:ascii="Monaco" w:eastAsiaTheme="majorEastAsia" w:hAnsi="Monaco"/>
          <w:color w:val="0000FF"/>
          <w:sz w:val="13"/>
          <w:szCs w:val="13"/>
        </w:rPr>
      </w:pPr>
    </w:p>
    <w:p w14:paraId="3BE2FDB0" w14:textId="77777777" w:rsidR="00A13549" w:rsidRPr="0015020F" w:rsidRDefault="00A13549" w:rsidP="00AE2FDE">
      <w:pPr>
        <w:pStyle w:val="HTMLPreformatted"/>
        <w:wordWrap w:val="0"/>
        <w:rPr>
          <w:rStyle w:val="gnd-iwgdo3b"/>
          <w:rFonts w:ascii="Monaco" w:eastAsiaTheme="majorEastAsia" w:hAnsi="Monaco"/>
          <w:color w:val="0000FF"/>
          <w:sz w:val="13"/>
          <w:szCs w:val="13"/>
        </w:rPr>
      </w:pPr>
    </w:p>
    <w:p w14:paraId="499FC19F" w14:textId="77777777" w:rsidR="00833D70" w:rsidRDefault="00833D70" w:rsidP="00833D70">
      <w:pPr>
        <w:spacing w:line="480" w:lineRule="auto"/>
        <w:rPr>
          <w:b/>
          <w:bCs/>
        </w:rPr>
      </w:pPr>
    </w:p>
    <w:p w14:paraId="4DFA3AD4" w14:textId="77777777" w:rsidR="009348EE" w:rsidRDefault="009348EE" w:rsidP="00CA39FD">
      <w:pPr>
        <w:rPr>
          <w:b/>
          <w:bCs/>
        </w:rPr>
      </w:pPr>
    </w:p>
    <w:p w14:paraId="27CD3BC8" w14:textId="5E005643" w:rsidR="00A13549" w:rsidRPr="006C0A54" w:rsidRDefault="00A13549" w:rsidP="00CA39FD">
      <w:pPr>
        <w:rPr>
          <w:b/>
          <w:bCs/>
        </w:rPr>
      </w:pPr>
      <w:r w:rsidRPr="006C0A54">
        <w:rPr>
          <w:b/>
          <w:bCs/>
        </w:rPr>
        <w:lastRenderedPageBreak/>
        <w:t>Sensitivity Analysis Results:</w:t>
      </w:r>
    </w:p>
    <w:p w14:paraId="40F5A71A" w14:textId="77777777" w:rsidR="00CA39FD" w:rsidRDefault="00CA39FD" w:rsidP="006C0A54"/>
    <w:p w14:paraId="077B318A" w14:textId="77777777" w:rsidR="00A13549" w:rsidRPr="0015020F" w:rsidRDefault="00A13549" w:rsidP="00A13549">
      <w:pPr>
        <w:spacing w:line="480" w:lineRule="auto"/>
      </w:pPr>
      <w:r w:rsidRPr="0015020F">
        <w:t>When stratifying the sample by sex, no significant interaction effects were found between Aβ and marital dissolution for males (</w:t>
      </w:r>
      <w:r w:rsidRPr="00A0727A">
        <w:t>β</w:t>
      </w:r>
      <w:r>
        <w:t>=</w:t>
      </w:r>
      <w:r w:rsidRPr="0015020F">
        <w:t xml:space="preserve"> 0.03</w:t>
      </w:r>
      <w:r w:rsidRPr="00A0727A">
        <w:t>;</w:t>
      </w:r>
      <w:r w:rsidRPr="0015020F">
        <w:t xml:space="preserve"> </w:t>
      </w:r>
      <w:r w:rsidRPr="00A0727A">
        <w:t>95% CI: –</w:t>
      </w:r>
      <w:r w:rsidRPr="0015020F">
        <w:t>0.03 to 0.08</w:t>
      </w:r>
      <w:r w:rsidRPr="00A0727A">
        <w:t xml:space="preserve">; </w:t>
      </w:r>
      <w:r w:rsidRPr="00A0727A">
        <w:rPr>
          <w:i/>
          <w:iCs/>
        </w:rPr>
        <w:t>P</w:t>
      </w:r>
      <w:r w:rsidRPr="00A0727A">
        <w:t xml:space="preserve">= </w:t>
      </w:r>
      <w:r w:rsidRPr="0015020F">
        <w:t>0.321) or females (</w:t>
      </w:r>
      <w:r w:rsidRPr="00A0727A">
        <w:t>β</w:t>
      </w:r>
      <w:r>
        <w:t>=</w:t>
      </w:r>
      <w:r w:rsidRPr="0015020F">
        <w:t xml:space="preserve"> </w:t>
      </w:r>
      <w:r w:rsidRPr="00A0727A">
        <w:t>–</w:t>
      </w:r>
      <w:r w:rsidRPr="0015020F">
        <w:t xml:space="preserve">0.02; </w:t>
      </w:r>
      <w:r w:rsidRPr="00A0727A">
        <w:t>95% CI: –</w:t>
      </w:r>
      <w:r w:rsidRPr="0015020F">
        <w:t xml:space="preserve">0.05 </w:t>
      </w:r>
      <w:r w:rsidRPr="00A0727A">
        <w:t>to</w:t>
      </w:r>
      <w:r w:rsidRPr="0015020F">
        <w:t xml:space="preserve"> 0.01</w:t>
      </w:r>
      <w:r w:rsidRPr="00A0727A">
        <w:t xml:space="preserve">; </w:t>
      </w:r>
      <w:r w:rsidRPr="00A0727A">
        <w:rPr>
          <w:i/>
          <w:iCs/>
        </w:rPr>
        <w:t>P</w:t>
      </w:r>
      <w:r w:rsidRPr="00A0727A">
        <w:t>=</w:t>
      </w:r>
      <w:r w:rsidRPr="0015020F">
        <w:t>0.154) on memory scores. Moreover, no significant mediation effects were observed when stratifying by sex. Specifically, for males, no significant association between marriage dissolution and Aβ pathology (Criteria 2; β</w:t>
      </w:r>
      <w:r>
        <w:t>=</w:t>
      </w:r>
      <w:r w:rsidRPr="0015020F">
        <w:t xml:space="preserve"> 0.41; 95% CI: –0.47 to 1.29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358) or between Aβ pathology and memory performance when controlling for marital dissolution (Criteria 3; β</w:t>
      </w:r>
      <w:r>
        <w:t>=</w:t>
      </w:r>
      <w:r w:rsidRPr="0015020F">
        <w:t xml:space="preserve"> –0.02; 95% CI: –0.04 to 0.003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092) were found. For females, no significant association</w:t>
      </w:r>
      <w:r>
        <w:t>s were found</w:t>
      </w:r>
      <w:r w:rsidRPr="0015020F">
        <w:t xml:space="preserve"> between marriage dissolution and memory performance (Criteria 1; β</w:t>
      </w:r>
      <w:r>
        <w:t>=</w:t>
      </w:r>
      <w:r w:rsidRPr="0015020F">
        <w:t xml:space="preserve"> –0.04; 95% CI: –0.10 to 0.02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163) or between Aβ pathology and memory performance when controlling for marital dissolution (Criteria 3; β</w:t>
      </w:r>
      <w:r>
        <w:t>=</w:t>
      </w:r>
      <w:r w:rsidRPr="0015020F">
        <w:t xml:space="preserve"> –0.01; 95% CI: –0.02 to 0.003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143).</w:t>
      </w:r>
    </w:p>
    <w:p w14:paraId="1C28325C" w14:textId="77777777" w:rsidR="00A13549" w:rsidRPr="0015020F" w:rsidRDefault="00A13549" w:rsidP="00A13549">
      <w:pPr>
        <w:spacing w:line="480" w:lineRule="auto"/>
      </w:pPr>
    </w:p>
    <w:p w14:paraId="4D20A1E0" w14:textId="77777777" w:rsidR="00A13549" w:rsidRDefault="00A13549" w:rsidP="00A13549">
      <w:pPr>
        <w:spacing w:line="480" w:lineRule="auto"/>
      </w:pPr>
      <w:r>
        <w:t>In fully adjusted models (accounting for age squared)</w:t>
      </w:r>
      <w:r w:rsidRPr="0015020F">
        <w:t>, Baron and Kenney criteria for partial mediation was still met. Specifically, significant associations were observed between marriage dissolution and memory performance (Criteria 1; β</w:t>
      </w:r>
      <w:r>
        <w:t>=</w:t>
      </w:r>
      <w:r w:rsidRPr="0015020F">
        <w:t xml:space="preserve"> –0.09; 95% CI: –0.15 to –0.03; P=</w:t>
      </w:r>
      <w:r>
        <w:t xml:space="preserve"> </w:t>
      </w:r>
      <w:r w:rsidRPr="0015020F">
        <w:t>0.003), marriage dissolution and Aβ pathology (Criteria 2; β</w:t>
      </w:r>
      <w:r>
        <w:t>=</w:t>
      </w:r>
      <w:r w:rsidRPr="0015020F">
        <w:t xml:space="preserve"> 0.59; 95% CI: 0.14 to 1.05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011), and Aβ levels and memory scores when including marital dissolution as a covariate (Criteria 3; β</w:t>
      </w:r>
      <w:r>
        <w:t>=</w:t>
      </w:r>
      <w:r w:rsidRPr="0015020F">
        <w:t xml:space="preserve"> –0.01; 95% CI: –0.02  to –0.002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 xml:space="preserve">0.021). When including Aβ pathology in the regression equation, the relationship between marriage dissolution and EM scores becomes weaker in terms of effect size and significance value (Criteria 4; Table </w:t>
      </w:r>
      <w:r>
        <w:t>S3</w:t>
      </w:r>
      <w:r w:rsidRPr="0015020F">
        <w:t xml:space="preserve">). Results from non-parametric bootstrapping confirmed that both direct and Aβ-mediated effects for the association between </w:t>
      </w:r>
      <w:r w:rsidRPr="0015020F">
        <w:lastRenderedPageBreak/>
        <w:t xml:space="preserve">marriage dissolution and memory performance were still present when including age squared into models (Table </w:t>
      </w:r>
      <w:r>
        <w:t>S4</w:t>
      </w:r>
      <w:r w:rsidRPr="0015020F">
        <w:t>).</w:t>
      </w:r>
    </w:p>
    <w:p w14:paraId="77EEFFE3" w14:textId="77777777" w:rsidR="00A13549" w:rsidRDefault="00A13549" w:rsidP="00A13549">
      <w:pPr>
        <w:spacing w:line="480" w:lineRule="auto"/>
      </w:pPr>
    </w:p>
    <w:p w14:paraId="26DBAECA" w14:textId="77777777" w:rsidR="00A13549" w:rsidRDefault="00A13549" w:rsidP="00A13549">
      <w:pPr>
        <w:spacing w:line="480" w:lineRule="auto"/>
      </w:pPr>
      <w:r>
        <w:t xml:space="preserve">When examining only widowed participants, no significant mediation effects were observed. Specifically, </w:t>
      </w:r>
      <w:r w:rsidRPr="0015020F">
        <w:t xml:space="preserve">no significant association between </w:t>
      </w:r>
      <w:r>
        <w:t>widowhood</w:t>
      </w:r>
      <w:r w:rsidRPr="0015020F">
        <w:t xml:space="preserve"> and Aβ pathology (Criteria 2; β</w:t>
      </w:r>
      <w:r>
        <w:t>=</w:t>
      </w:r>
      <w:r w:rsidRPr="0015020F">
        <w:t xml:space="preserve"> 0.</w:t>
      </w:r>
      <w:r>
        <w:t>5</w:t>
      </w:r>
      <w:r w:rsidRPr="0015020F">
        <w:t>1; 95% CI: –0.</w:t>
      </w:r>
      <w:r>
        <w:t>13</w:t>
      </w:r>
      <w:r w:rsidRPr="0015020F">
        <w:t xml:space="preserve"> to 1.</w:t>
      </w:r>
      <w:r>
        <w:t>15</w:t>
      </w:r>
      <w:r w:rsidRPr="0015020F">
        <w:t xml:space="preserve">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</w:t>
      </w:r>
      <w:r>
        <w:t>120</w:t>
      </w:r>
      <w:r w:rsidRPr="0015020F">
        <w:t>)</w:t>
      </w:r>
      <w:r>
        <w:t xml:space="preserve"> was found. In addition, n</w:t>
      </w:r>
      <w:r w:rsidRPr="000E0C24">
        <w:t xml:space="preserve">o significant interaction effect </w:t>
      </w:r>
      <w:r w:rsidRPr="0015020F">
        <w:t>(</w:t>
      </w:r>
      <w:r w:rsidRPr="00A0727A">
        <w:t>β</w:t>
      </w:r>
      <w:r>
        <w:t>=</w:t>
      </w:r>
      <w:r w:rsidRPr="0015020F">
        <w:t xml:space="preserve"> 0.0</w:t>
      </w:r>
      <w:r>
        <w:t>1</w:t>
      </w:r>
      <w:r w:rsidRPr="00A0727A">
        <w:t>;</w:t>
      </w:r>
      <w:r w:rsidRPr="0015020F">
        <w:t xml:space="preserve"> </w:t>
      </w:r>
      <w:r w:rsidRPr="00A0727A">
        <w:t>95% CI: –</w:t>
      </w:r>
      <w:r w:rsidRPr="0015020F">
        <w:t>0.0</w:t>
      </w:r>
      <w:r>
        <w:t>2</w:t>
      </w:r>
      <w:r w:rsidRPr="0015020F">
        <w:t xml:space="preserve"> to 0.0</w:t>
      </w:r>
      <w:r>
        <w:t>5</w:t>
      </w:r>
      <w:r w:rsidRPr="00A0727A">
        <w:t xml:space="preserve">; </w:t>
      </w:r>
      <w:r w:rsidRPr="00A0727A">
        <w:rPr>
          <w:i/>
          <w:iCs/>
        </w:rPr>
        <w:t>P</w:t>
      </w:r>
      <w:r w:rsidRPr="00A0727A">
        <w:t xml:space="preserve">= </w:t>
      </w:r>
      <w:r w:rsidRPr="0015020F">
        <w:t>0.</w:t>
      </w:r>
      <w:r>
        <w:t>415</w:t>
      </w:r>
      <w:r w:rsidRPr="0015020F">
        <w:t xml:space="preserve">) </w:t>
      </w:r>
      <w:r>
        <w:t>was</w:t>
      </w:r>
      <w:r w:rsidRPr="000E0C24">
        <w:t xml:space="preserve"> found between Aβ and </w:t>
      </w:r>
      <w:r>
        <w:t xml:space="preserve">widowhood </w:t>
      </w:r>
      <w:r w:rsidRPr="0015020F">
        <w:t>on memory scores</w:t>
      </w:r>
      <w:r>
        <w:t xml:space="preserve">. We also examined divorced participants in isolation and found no mediation effects. There was </w:t>
      </w:r>
      <w:r w:rsidRPr="0015020F">
        <w:t>no significant association</w:t>
      </w:r>
      <w:r>
        <w:t xml:space="preserve"> </w:t>
      </w:r>
      <w:r w:rsidRPr="0015020F">
        <w:t xml:space="preserve">between </w:t>
      </w:r>
      <w:r>
        <w:t>divorce</w:t>
      </w:r>
      <w:r w:rsidRPr="0015020F">
        <w:t xml:space="preserve"> and memory performance (Criteria 1; β</w:t>
      </w:r>
      <w:r>
        <w:t>=</w:t>
      </w:r>
      <w:r w:rsidRPr="0015020F">
        <w:t xml:space="preserve"> –0.0</w:t>
      </w:r>
      <w:r>
        <w:t>6;</w:t>
      </w:r>
      <w:r w:rsidRPr="0015020F">
        <w:t xml:space="preserve"> 95% CI: –0.1</w:t>
      </w:r>
      <w:r>
        <w:t>3</w:t>
      </w:r>
      <w:r w:rsidRPr="0015020F">
        <w:t xml:space="preserve"> to 0.0</w:t>
      </w:r>
      <w:r>
        <w:t>1</w:t>
      </w:r>
      <w:r w:rsidRPr="0015020F">
        <w:t xml:space="preserve">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</w:t>
      </w:r>
      <w:r>
        <w:t>098</w:t>
      </w:r>
      <w:r w:rsidRPr="0015020F">
        <w:t>)</w:t>
      </w:r>
      <w:r>
        <w:t>. Additionally, there were no separate associations between widowhood (</w:t>
      </w:r>
      <w:r w:rsidRPr="0015020F">
        <w:t>β</w:t>
      </w:r>
      <w:r>
        <w:t>=</w:t>
      </w:r>
      <w:r w:rsidRPr="0015020F">
        <w:t xml:space="preserve"> –0.0</w:t>
      </w:r>
      <w:r>
        <w:t>5;</w:t>
      </w:r>
      <w:r w:rsidRPr="0015020F">
        <w:t xml:space="preserve"> 95% CI: –0.</w:t>
      </w:r>
      <w:r>
        <w:t>20</w:t>
      </w:r>
      <w:r w:rsidRPr="0015020F">
        <w:t xml:space="preserve"> to 0.</w:t>
      </w:r>
      <w:r>
        <w:t>10</w:t>
      </w:r>
      <w:r w:rsidRPr="0015020F">
        <w:t xml:space="preserve">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</w:t>
      </w:r>
      <w:r>
        <w:t>516</w:t>
      </w:r>
      <w:r w:rsidRPr="0015020F">
        <w:t>)</w:t>
      </w:r>
      <w:r>
        <w:t xml:space="preserve"> or divorce (</w:t>
      </w:r>
      <w:r w:rsidRPr="0015020F">
        <w:t>β</w:t>
      </w:r>
      <w:r>
        <w:t>=</w:t>
      </w:r>
      <w:r w:rsidRPr="0015020F">
        <w:t xml:space="preserve"> –0.0</w:t>
      </w:r>
      <w:r>
        <w:t>6;</w:t>
      </w:r>
      <w:r w:rsidRPr="0015020F">
        <w:t xml:space="preserve"> 95% CI: –0.</w:t>
      </w:r>
      <w:r>
        <w:t>19</w:t>
      </w:r>
      <w:r w:rsidRPr="0015020F">
        <w:t xml:space="preserve"> to 0.</w:t>
      </w:r>
      <w:r>
        <w:t>07</w:t>
      </w:r>
      <w:r w:rsidRPr="0015020F">
        <w:t xml:space="preserve">; </w:t>
      </w:r>
      <w:r w:rsidRPr="0015020F">
        <w:rPr>
          <w:i/>
          <w:iCs/>
        </w:rPr>
        <w:t>P</w:t>
      </w:r>
      <w:r w:rsidRPr="0015020F">
        <w:t>=</w:t>
      </w:r>
      <w:r>
        <w:t xml:space="preserve"> </w:t>
      </w:r>
      <w:r w:rsidRPr="0015020F">
        <w:t>0.</w:t>
      </w:r>
      <w:r>
        <w:t>374</w:t>
      </w:r>
      <w:r w:rsidRPr="0015020F">
        <w:t>)</w:t>
      </w:r>
      <w:r>
        <w:t xml:space="preserve"> and executive functioning performance. </w:t>
      </w:r>
    </w:p>
    <w:p w14:paraId="53A9EA8C" w14:textId="77777777" w:rsidR="00CA39FD" w:rsidRPr="0015020F" w:rsidRDefault="00CA39FD" w:rsidP="00A13549">
      <w:pPr>
        <w:spacing w:line="480" w:lineRule="auto"/>
      </w:pPr>
    </w:p>
    <w:p w14:paraId="54DA2A31" w14:textId="55BFE065" w:rsidR="00833D70" w:rsidRPr="00F332A0" w:rsidRDefault="00833D70" w:rsidP="00833D70">
      <w:pPr>
        <w:spacing w:line="480" w:lineRule="auto"/>
      </w:pPr>
      <w:r w:rsidRPr="00F332A0">
        <w:rPr>
          <w:b/>
          <w:bCs/>
        </w:rPr>
        <w:t xml:space="preserve">Table </w:t>
      </w:r>
      <w:r w:rsidR="00A52113">
        <w:rPr>
          <w:b/>
          <w:bCs/>
        </w:rPr>
        <w:t>S3</w:t>
      </w:r>
      <w:r w:rsidRPr="00F332A0">
        <w:rPr>
          <w:b/>
          <w:bCs/>
        </w:rPr>
        <w:t>.</w:t>
      </w:r>
      <w:r w:rsidRPr="00F332A0">
        <w:t xml:space="preserve"> Mediation results using Baron and Kenney criteria including age squared. This table presents partial mediation results with and without Aβ as a covariate with age squared included in models.</w:t>
      </w:r>
    </w:p>
    <w:tbl>
      <w:tblPr>
        <w:tblStyle w:val="TableGrid"/>
        <w:tblW w:w="10683" w:type="dxa"/>
        <w:jc w:val="center"/>
        <w:tblLook w:val="04A0" w:firstRow="1" w:lastRow="0" w:firstColumn="1" w:lastColumn="0" w:noHBand="0" w:noVBand="1"/>
      </w:tblPr>
      <w:tblGrid>
        <w:gridCol w:w="4585"/>
        <w:gridCol w:w="1080"/>
        <w:gridCol w:w="2970"/>
        <w:gridCol w:w="996"/>
        <w:gridCol w:w="1052"/>
      </w:tblGrid>
      <w:tr w:rsidR="00833D70" w:rsidRPr="007F79FA" w14:paraId="3A18C58A" w14:textId="77777777" w:rsidTr="00FB1283">
        <w:trPr>
          <w:jc w:val="center"/>
        </w:trPr>
        <w:tc>
          <w:tcPr>
            <w:tcW w:w="4585" w:type="dxa"/>
          </w:tcPr>
          <w:p w14:paraId="50918D6A" w14:textId="77777777" w:rsidR="00833D70" w:rsidRPr="007F79FA" w:rsidRDefault="00833D70" w:rsidP="00FB1283">
            <w:pPr>
              <w:rPr>
                <w:b/>
                <w:bCs/>
              </w:rPr>
            </w:pPr>
            <w:r w:rsidRPr="007F79FA">
              <w:rPr>
                <w:b/>
                <w:bCs/>
              </w:rPr>
              <w:t>Regression Model</w:t>
            </w:r>
          </w:p>
        </w:tc>
        <w:tc>
          <w:tcPr>
            <w:tcW w:w="1080" w:type="dxa"/>
          </w:tcPr>
          <w:p w14:paraId="7AEAFFC2" w14:textId="77777777" w:rsidR="00833D70" w:rsidRPr="007F79FA" w:rsidRDefault="00833D70" w:rsidP="00FB1283">
            <w:pPr>
              <w:rPr>
                <w:b/>
                <w:bCs/>
              </w:rPr>
            </w:pPr>
            <w:r w:rsidRPr="007F79FA">
              <w:rPr>
                <w:b/>
                <w:bCs/>
              </w:rPr>
              <w:t>β</w:t>
            </w:r>
            <w:r w:rsidRPr="007F79FA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970" w:type="dxa"/>
          </w:tcPr>
          <w:p w14:paraId="2462B708" w14:textId="77777777" w:rsidR="00833D70" w:rsidRPr="007F79FA" w:rsidRDefault="00833D70" w:rsidP="00FB1283">
            <w:r w:rsidRPr="007F79FA">
              <w:rPr>
                <w:b/>
                <w:bCs/>
              </w:rPr>
              <w:t xml:space="preserve">95% Confidence </w:t>
            </w:r>
            <w:proofErr w:type="spellStart"/>
            <w:r w:rsidRPr="007F79FA">
              <w:rPr>
                <w:b/>
                <w:bCs/>
              </w:rPr>
              <w:t>Interval</w:t>
            </w:r>
            <w:r w:rsidRPr="007F79FA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96" w:type="dxa"/>
          </w:tcPr>
          <w:p w14:paraId="7A1463A0" w14:textId="77777777" w:rsidR="00833D70" w:rsidRPr="007F79FA" w:rsidRDefault="00833D70" w:rsidP="00FB1283">
            <w:pPr>
              <w:rPr>
                <w:b/>
                <w:bCs/>
              </w:rPr>
            </w:pPr>
            <w:r w:rsidRPr="007F79FA">
              <w:rPr>
                <w:b/>
                <w:bCs/>
              </w:rPr>
              <w:t>t-value</w:t>
            </w:r>
          </w:p>
        </w:tc>
        <w:tc>
          <w:tcPr>
            <w:tcW w:w="1052" w:type="dxa"/>
          </w:tcPr>
          <w:p w14:paraId="7B3EFA64" w14:textId="77777777" w:rsidR="00833D70" w:rsidRPr="007F79FA" w:rsidRDefault="00833D70" w:rsidP="00FB1283">
            <w:pPr>
              <w:rPr>
                <w:b/>
                <w:bCs/>
              </w:rPr>
            </w:pPr>
            <w:r w:rsidRPr="007F79FA">
              <w:rPr>
                <w:b/>
                <w:bCs/>
                <w:i/>
                <w:iCs/>
              </w:rPr>
              <w:t>P</w:t>
            </w:r>
            <w:r w:rsidRPr="007F79FA">
              <w:rPr>
                <w:b/>
                <w:bCs/>
              </w:rPr>
              <w:t xml:space="preserve"> Value</w:t>
            </w:r>
          </w:p>
        </w:tc>
      </w:tr>
      <w:tr w:rsidR="00833D70" w:rsidRPr="007F79FA" w14:paraId="4361E3E6" w14:textId="77777777" w:rsidTr="00FB1283">
        <w:trPr>
          <w:jc w:val="center"/>
        </w:trPr>
        <w:tc>
          <w:tcPr>
            <w:tcW w:w="4585" w:type="dxa"/>
          </w:tcPr>
          <w:p w14:paraId="635F18AC" w14:textId="77777777" w:rsidR="00833D70" w:rsidRPr="007F79FA" w:rsidRDefault="00833D70" w:rsidP="00FB1283">
            <w:r w:rsidRPr="007F79FA">
              <w:t xml:space="preserve">(1) EM score ~ Marriage Dissolution   </w:t>
            </w:r>
          </w:p>
        </w:tc>
        <w:tc>
          <w:tcPr>
            <w:tcW w:w="1080" w:type="dxa"/>
          </w:tcPr>
          <w:p w14:paraId="52425AA5" w14:textId="77777777" w:rsidR="00833D70" w:rsidRPr="007F79FA" w:rsidRDefault="00833D70" w:rsidP="00FB1283">
            <w:r w:rsidRPr="007F79FA">
              <w:t xml:space="preserve">–0.093 </w:t>
            </w:r>
          </w:p>
        </w:tc>
        <w:tc>
          <w:tcPr>
            <w:tcW w:w="2970" w:type="dxa"/>
          </w:tcPr>
          <w:p w14:paraId="569C55D0" w14:textId="77777777" w:rsidR="00833D70" w:rsidRPr="007F79FA" w:rsidRDefault="00833D70" w:rsidP="00FB1283">
            <w:r w:rsidRPr="007F79FA">
              <w:t>–0.154 to –0.032</w:t>
            </w:r>
          </w:p>
        </w:tc>
        <w:tc>
          <w:tcPr>
            <w:tcW w:w="996" w:type="dxa"/>
          </w:tcPr>
          <w:p w14:paraId="4694FFA7" w14:textId="77777777" w:rsidR="00833D70" w:rsidRPr="007F79FA" w:rsidRDefault="00833D70" w:rsidP="00FB1283">
            <w:r w:rsidRPr="007F79FA">
              <w:t xml:space="preserve">–2.99  </w:t>
            </w:r>
          </w:p>
        </w:tc>
        <w:tc>
          <w:tcPr>
            <w:tcW w:w="1052" w:type="dxa"/>
          </w:tcPr>
          <w:p w14:paraId="5D208381" w14:textId="77777777" w:rsidR="00833D70" w:rsidRPr="007F79FA" w:rsidRDefault="00833D70" w:rsidP="00FB1283">
            <w:r w:rsidRPr="007F79FA">
              <w:t>0.003</w:t>
            </w:r>
            <w:r w:rsidRPr="007F79FA">
              <w:rPr>
                <w:vertAlign w:val="superscript"/>
              </w:rPr>
              <w:t>**</w:t>
            </w:r>
          </w:p>
        </w:tc>
      </w:tr>
      <w:tr w:rsidR="00833D70" w:rsidRPr="007F79FA" w14:paraId="19301513" w14:textId="77777777" w:rsidTr="00FB1283">
        <w:trPr>
          <w:jc w:val="center"/>
        </w:trPr>
        <w:tc>
          <w:tcPr>
            <w:tcW w:w="4585" w:type="dxa"/>
          </w:tcPr>
          <w:p w14:paraId="1D70C7F2" w14:textId="77777777" w:rsidR="00833D70" w:rsidRPr="007F79FA" w:rsidRDefault="00833D70" w:rsidP="00FB1283">
            <w:r w:rsidRPr="007F79FA">
              <w:t>(2) EM score ~ Marriage Dissolution + Aβ</w:t>
            </w:r>
          </w:p>
        </w:tc>
        <w:tc>
          <w:tcPr>
            <w:tcW w:w="1080" w:type="dxa"/>
          </w:tcPr>
          <w:p w14:paraId="0AB35D25" w14:textId="77777777" w:rsidR="00833D70" w:rsidRPr="007F79FA" w:rsidRDefault="00833D70" w:rsidP="00FB1283">
            <w:r w:rsidRPr="007F79FA">
              <w:t xml:space="preserve">–0.087 </w:t>
            </w:r>
          </w:p>
        </w:tc>
        <w:tc>
          <w:tcPr>
            <w:tcW w:w="2970" w:type="dxa"/>
          </w:tcPr>
          <w:p w14:paraId="1E08F9D5" w14:textId="77777777" w:rsidR="00833D70" w:rsidRPr="007F79FA" w:rsidRDefault="00833D70" w:rsidP="00FB1283">
            <w:r w:rsidRPr="007F79FA">
              <w:t>–0.148 to –0.026</w:t>
            </w:r>
          </w:p>
        </w:tc>
        <w:tc>
          <w:tcPr>
            <w:tcW w:w="996" w:type="dxa"/>
          </w:tcPr>
          <w:p w14:paraId="59652C5B" w14:textId="77777777" w:rsidR="00833D70" w:rsidRPr="007F79FA" w:rsidRDefault="00833D70" w:rsidP="00FB1283">
            <w:r w:rsidRPr="007F79FA">
              <w:t xml:space="preserve">–2.79 </w:t>
            </w:r>
          </w:p>
        </w:tc>
        <w:tc>
          <w:tcPr>
            <w:tcW w:w="1052" w:type="dxa"/>
          </w:tcPr>
          <w:p w14:paraId="19637FF2" w14:textId="77777777" w:rsidR="00833D70" w:rsidRPr="007F79FA" w:rsidRDefault="00833D70" w:rsidP="00FB1283">
            <w:r w:rsidRPr="007F79FA">
              <w:t>0.006</w:t>
            </w:r>
            <w:r w:rsidRPr="007F79FA">
              <w:rPr>
                <w:vertAlign w:val="superscript"/>
              </w:rPr>
              <w:t>**</w:t>
            </w:r>
          </w:p>
        </w:tc>
      </w:tr>
    </w:tbl>
    <w:p w14:paraId="64A5292E" w14:textId="77777777" w:rsidR="00833D70" w:rsidRPr="007F79FA" w:rsidRDefault="00833D70" w:rsidP="00833D70">
      <w:proofErr w:type="spellStart"/>
      <w:r w:rsidRPr="007F79FA">
        <w:rPr>
          <w:vertAlign w:val="superscript"/>
        </w:rPr>
        <w:t>a</w:t>
      </w:r>
      <w:r w:rsidRPr="007F79FA">
        <w:t>Rounded</w:t>
      </w:r>
      <w:proofErr w:type="spellEnd"/>
      <w:r w:rsidRPr="007F79FA">
        <w:t xml:space="preserve"> to 3 decimal places to demonstrate differences in effect size </w:t>
      </w:r>
    </w:p>
    <w:p w14:paraId="2F29BB27" w14:textId="77777777" w:rsidR="00833D70" w:rsidRPr="007F79FA" w:rsidRDefault="00833D70" w:rsidP="00833D70">
      <w:r w:rsidRPr="007F79FA">
        <w:rPr>
          <w:vertAlign w:val="superscript"/>
        </w:rPr>
        <w:t>**</w:t>
      </w:r>
      <w:r w:rsidRPr="007F79FA">
        <w:t xml:space="preserve">Significant at </w:t>
      </w:r>
      <w:r w:rsidRPr="007F79FA">
        <w:rPr>
          <w:i/>
          <w:iCs/>
        </w:rPr>
        <w:t>P</w:t>
      </w:r>
      <w:r w:rsidRPr="007F79FA">
        <w:t>&lt;0.01</w:t>
      </w:r>
    </w:p>
    <w:p w14:paraId="6EFDA128" w14:textId="77777777" w:rsidR="00833D70" w:rsidRPr="007F79FA" w:rsidRDefault="00833D70" w:rsidP="00833D70">
      <w:r w:rsidRPr="007F79FA">
        <w:t>Abbreviations: EM, episodic memory</w:t>
      </w:r>
    </w:p>
    <w:p w14:paraId="4B6E3D97" w14:textId="77777777" w:rsidR="00AE2FDE" w:rsidRDefault="00AE2FDE"/>
    <w:p w14:paraId="5F513F09" w14:textId="77777777" w:rsidR="00D01380" w:rsidRDefault="00D01380" w:rsidP="00D01380">
      <w:pPr>
        <w:spacing w:line="480" w:lineRule="auto"/>
        <w:rPr>
          <w:b/>
          <w:bCs/>
        </w:rPr>
      </w:pPr>
    </w:p>
    <w:p w14:paraId="2339551A" w14:textId="77777777" w:rsidR="0080716B" w:rsidRDefault="0080716B" w:rsidP="00D01380">
      <w:pPr>
        <w:spacing w:line="480" w:lineRule="auto"/>
        <w:rPr>
          <w:b/>
          <w:bCs/>
        </w:rPr>
      </w:pPr>
    </w:p>
    <w:p w14:paraId="4E7AB9AC" w14:textId="77777777" w:rsidR="0080716B" w:rsidRDefault="0080716B" w:rsidP="00D01380">
      <w:pPr>
        <w:spacing w:line="480" w:lineRule="auto"/>
        <w:rPr>
          <w:b/>
          <w:bCs/>
        </w:rPr>
      </w:pPr>
    </w:p>
    <w:p w14:paraId="1F07F12F" w14:textId="69828023" w:rsidR="00D01380" w:rsidRPr="00F332A0" w:rsidRDefault="00D01380" w:rsidP="00D01380">
      <w:pPr>
        <w:spacing w:line="480" w:lineRule="auto"/>
      </w:pPr>
      <w:r w:rsidRPr="00F332A0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F332A0">
        <w:rPr>
          <w:b/>
          <w:bCs/>
        </w:rPr>
        <w:t>.</w:t>
      </w:r>
      <w:r w:rsidRPr="00F332A0">
        <w:t xml:space="preserve"> Mediation results using bootstrapping including age squared. This table presents results from mediation results using nonparametric bootstrap confidence intervals with the percentile method with age squared included in models.</w:t>
      </w:r>
    </w:p>
    <w:tbl>
      <w:tblPr>
        <w:tblStyle w:val="TableGrid"/>
        <w:tblW w:w="9095" w:type="dxa"/>
        <w:jc w:val="center"/>
        <w:tblLook w:val="04A0" w:firstRow="1" w:lastRow="0" w:firstColumn="1" w:lastColumn="0" w:noHBand="0" w:noVBand="1"/>
      </w:tblPr>
      <w:tblGrid>
        <w:gridCol w:w="3600"/>
        <w:gridCol w:w="1440"/>
        <w:gridCol w:w="2924"/>
        <w:gridCol w:w="1131"/>
      </w:tblGrid>
      <w:tr w:rsidR="00D01380" w:rsidRPr="007F79FA" w14:paraId="7E38BC0B" w14:textId="77777777" w:rsidTr="00FB1283">
        <w:trPr>
          <w:trHeight w:val="288"/>
          <w:jc w:val="center"/>
        </w:trPr>
        <w:tc>
          <w:tcPr>
            <w:tcW w:w="3600" w:type="dxa"/>
          </w:tcPr>
          <w:p w14:paraId="0EBC4EDA" w14:textId="77777777" w:rsidR="00D01380" w:rsidRPr="007F79FA" w:rsidRDefault="00D01380" w:rsidP="00FB1283">
            <w:pPr>
              <w:rPr>
                <w:b/>
                <w:bCs/>
              </w:rPr>
            </w:pPr>
            <w:r w:rsidRPr="007F79FA">
              <w:rPr>
                <w:b/>
                <w:bCs/>
              </w:rPr>
              <w:t>Outcome</w:t>
            </w:r>
          </w:p>
        </w:tc>
        <w:tc>
          <w:tcPr>
            <w:tcW w:w="1440" w:type="dxa"/>
          </w:tcPr>
          <w:p w14:paraId="6929AC34" w14:textId="77777777" w:rsidR="00D01380" w:rsidRPr="007F79FA" w:rsidRDefault="00D01380" w:rsidP="00FB1283">
            <w:pPr>
              <w:tabs>
                <w:tab w:val="left" w:pos="563"/>
              </w:tabs>
              <w:rPr>
                <w:b/>
                <w:bCs/>
              </w:rPr>
            </w:pPr>
            <w:proofErr w:type="spellStart"/>
            <w:r w:rsidRPr="007F79FA">
              <w:rPr>
                <w:b/>
                <w:bCs/>
              </w:rPr>
              <w:t>Estimate</w:t>
            </w:r>
            <w:r w:rsidRPr="007F79FA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924" w:type="dxa"/>
          </w:tcPr>
          <w:p w14:paraId="7EC02AC4" w14:textId="77777777" w:rsidR="00D01380" w:rsidRPr="007F79FA" w:rsidRDefault="00D01380" w:rsidP="00FB1283">
            <w:r w:rsidRPr="007F79FA">
              <w:rPr>
                <w:b/>
                <w:bCs/>
              </w:rPr>
              <w:t xml:space="preserve">95% Confidence </w:t>
            </w:r>
            <w:proofErr w:type="spellStart"/>
            <w:r w:rsidRPr="007F79FA">
              <w:rPr>
                <w:b/>
                <w:bCs/>
              </w:rPr>
              <w:t>Interval</w:t>
            </w:r>
            <w:r w:rsidRPr="007F79FA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</w:tcPr>
          <w:p w14:paraId="2D35A647" w14:textId="77777777" w:rsidR="00D01380" w:rsidRPr="007F79FA" w:rsidRDefault="00D01380" w:rsidP="00FB1283">
            <w:pPr>
              <w:rPr>
                <w:b/>
                <w:bCs/>
              </w:rPr>
            </w:pPr>
            <w:r w:rsidRPr="007F79FA">
              <w:rPr>
                <w:b/>
                <w:bCs/>
                <w:i/>
                <w:iCs/>
              </w:rPr>
              <w:t>P</w:t>
            </w:r>
            <w:r w:rsidRPr="007F79FA">
              <w:rPr>
                <w:b/>
                <w:bCs/>
              </w:rPr>
              <w:t xml:space="preserve"> Value</w:t>
            </w:r>
          </w:p>
        </w:tc>
      </w:tr>
      <w:tr w:rsidR="00D01380" w:rsidRPr="007F79FA" w14:paraId="2B19B5EC" w14:textId="77777777" w:rsidTr="00FB1283">
        <w:trPr>
          <w:trHeight w:val="288"/>
          <w:jc w:val="center"/>
        </w:trPr>
        <w:tc>
          <w:tcPr>
            <w:tcW w:w="3600" w:type="dxa"/>
          </w:tcPr>
          <w:p w14:paraId="6192F26C" w14:textId="77777777" w:rsidR="00D01380" w:rsidRPr="007F79FA" w:rsidRDefault="00D01380" w:rsidP="00FB1283">
            <w:r w:rsidRPr="007F79FA">
              <w:t>Average causal mediation effect</w:t>
            </w:r>
          </w:p>
        </w:tc>
        <w:tc>
          <w:tcPr>
            <w:tcW w:w="1440" w:type="dxa"/>
          </w:tcPr>
          <w:p w14:paraId="5D6AFFF6" w14:textId="77777777" w:rsidR="00D01380" w:rsidRPr="007F79FA" w:rsidRDefault="00D01380" w:rsidP="00FB1283">
            <w:r w:rsidRPr="007F79FA">
              <w:t xml:space="preserve">–0.008  </w:t>
            </w:r>
          </w:p>
        </w:tc>
        <w:tc>
          <w:tcPr>
            <w:tcW w:w="2924" w:type="dxa"/>
          </w:tcPr>
          <w:p w14:paraId="6CEA5B54" w14:textId="6EFE4C42" w:rsidR="00D01380" w:rsidRPr="007F79FA" w:rsidRDefault="00D01380" w:rsidP="00FB1283">
            <w:r w:rsidRPr="007F79FA">
              <w:t>–0.018 to –0.00</w:t>
            </w:r>
            <w:r w:rsidR="0030423F">
              <w:t>0</w:t>
            </w:r>
            <w:r w:rsidR="00D0377A">
              <w:t>7</w:t>
            </w:r>
            <w:r w:rsidRPr="007F79FA">
              <w:t xml:space="preserve">      </w:t>
            </w:r>
          </w:p>
        </w:tc>
        <w:tc>
          <w:tcPr>
            <w:tcW w:w="1131" w:type="dxa"/>
          </w:tcPr>
          <w:p w14:paraId="75BE92FC" w14:textId="2CC07EAF" w:rsidR="00D01380" w:rsidRPr="007F79FA" w:rsidRDefault="00D01380" w:rsidP="00FB1283">
            <w:r w:rsidRPr="007F79FA">
              <w:t>0.02</w:t>
            </w:r>
            <w:r w:rsidR="002643CA">
              <w:t>3</w:t>
            </w:r>
            <w:r w:rsidRPr="007F79FA">
              <w:rPr>
                <w:vertAlign w:val="superscript"/>
              </w:rPr>
              <w:t>*</w:t>
            </w:r>
          </w:p>
        </w:tc>
      </w:tr>
      <w:tr w:rsidR="00D01380" w:rsidRPr="007F79FA" w14:paraId="67723656" w14:textId="77777777" w:rsidTr="00FB1283">
        <w:trPr>
          <w:trHeight w:val="288"/>
          <w:jc w:val="center"/>
        </w:trPr>
        <w:tc>
          <w:tcPr>
            <w:tcW w:w="3600" w:type="dxa"/>
          </w:tcPr>
          <w:p w14:paraId="1464F9A0" w14:textId="77777777" w:rsidR="00D01380" w:rsidRPr="007F79FA" w:rsidRDefault="00D01380" w:rsidP="00FB1283">
            <w:r w:rsidRPr="007F79FA">
              <w:t>Average direct effect</w:t>
            </w:r>
          </w:p>
        </w:tc>
        <w:tc>
          <w:tcPr>
            <w:tcW w:w="1440" w:type="dxa"/>
          </w:tcPr>
          <w:p w14:paraId="00C92F45" w14:textId="77777777" w:rsidR="00D01380" w:rsidRPr="007F79FA" w:rsidRDefault="00D01380" w:rsidP="00FB1283">
            <w:r w:rsidRPr="007F79FA">
              <w:t xml:space="preserve">–0.087  </w:t>
            </w:r>
          </w:p>
        </w:tc>
        <w:tc>
          <w:tcPr>
            <w:tcW w:w="2924" w:type="dxa"/>
          </w:tcPr>
          <w:p w14:paraId="412709C3" w14:textId="026FC10D" w:rsidR="00D01380" w:rsidRPr="007F79FA" w:rsidRDefault="00D01380" w:rsidP="00FB1283">
            <w:r w:rsidRPr="007F79FA">
              <w:t>–0.16</w:t>
            </w:r>
            <w:r w:rsidR="00D0377A">
              <w:t>6</w:t>
            </w:r>
            <w:r w:rsidRPr="007F79FA">
              <w:t xml:space="preserve"> to –0.01</w:t>
            </w:r>
            <w:r w:rsidR="00AD0708">
              <w:t>2</w:t>
            </w:r>
          </w:p>
        </w:tc>
        <w:tc>
          <w:tcPr>
            <w:tcW w:w="1131" w:type="dxa"/>
          </w:tcPr>
          <w:p w14:paraId="11AE5150" w14:textId="144DD256" w:rsidR="00D01380" w:rsidRPr="007F79FA" w:rsidRDefault="00D01380" w:rsidP="00FB1283">
            <w:r w:rsidRPr="007F79FA">
              <w:t>0.01</w:t>
            </w:r>
            <w:r w:rsidR="002643CA">
              <w:t>8</w:t>
            </w:r>
            <w:r w:rsidRPr="007F79FA">
              <w:rPr>
                <w:vertAlign w:val="superscript"/>
              </w:rPr>
              <w:t>*</w:t>
            </w:r>
          </w:p>
        </w:tc>
      </w:tr>
      <w:tr w:rsidR="00D01380" w:rsidRPr="007F79FA" w14:paraId="29B727CC" w14:textId="77777777" w:rsidTr="00FB1283">
        <w:trPr>
          <w:trHeight w:val="312"/>
          <w:jc w:val="center"/>
        </w:trPr>
        <w:tc>
          <w:tcPr>
            <w:tcW w:w="3600" w:type="dxa"/>
          </w:tcPr>
          <w:p w14:paraId="239B7E00" w14:textId="77777777" w:rsidR="00D01380" w:rsidRPr="007F79FA" w:rsidRDefault="00D01380" w:rsidP="00FB1283">
            <w:r w:rsidRPr="007F79FA">
              <w:t>Total effect</w:t>
            </w:r>
          </w:p>
        </w:tc>
        <w:tc>
          <w:tcPr>
            <w:tcW w:w="1440" w:type="dxa"/>
          </w:tcPr>
          <w:p w14:paraId="1F3D8A0A" w14:textId="77777777" w:rsidR="00D01380" w:rsidRPr="007F79FA" w:rsidRDefault="00D01380" w:rsidP="00FB1283">
            <w:r w:rsidRPr="007F79FA">
              <w:t xml:space="preserve">–0.094  </w:t>
            </w:r>
          </w:p>
        </w:tc>
        <w:tc>
          <w:tcPr>
            <w:tcW w:w="2924" w:type="dxa"/>
          </w:tcPr>
          <w:p w14:paraId="16E5526A" w14:textId="559C1BD5" w:rsidR="00D01380" w:rsidRPr="007F79FA" w:rsidRDefault="00D01380" w:rsidP="00FB1283">
            <w:r w:rsidRPr="007F79FA">
              <w:t>–0.17</w:t>
            </w:r>
            <w:r w:rsidR="00AD0708">
              <w:t>1</w:t>
            </w:r>
            <w:r w:rsidRPr="007F79FA">
              <w:t xml:space="preserve"> to –0.02</w:t>
            </w:r>
            <w:r w:rsidR="00AD0708">
              <w:t>1</w:t>
            </w:r>
          </w:p>
        </w:tc>
        <w:tc>
          <w:tcPr>
            <w:tcW w:w="1131" w:type="dxa"/>
          </w:tcPr>
          <w:p w14:paraId="7697697F" w14:textId="77777777" w:rsidR="00D01380" w:rsidRPr="007F79FA" w:rsidRDefault="00D01380" w:rsidP="00FB1283">
            <w:r w:rsidRPr="007F79FA">
              <w:t>0.009</w:t>
            </w:r>
            <w:r w:rsidRPr="007F79FA">
              <w:rPr>
                <w:vertAlign w:val="superscript"/>
              </w:rPr>
              <w:t>**</w:t>
            </w:r>
          </w:p>
        </w:tc>
      </w:tr>
      <w:tr w:rsidR="00D01380" w:rsidRPr="007F79FA" w14:paraId="027332B7" w14:textId="77777777" w:rsidTr="00FB1283">
        <w:trPr>
          <w:trHeight w:val="265"/>
          <w:jc w:val="center"/>
        </w:trPr>
        <w:tc>
          <w:tcPr>
            <w:tcW w:w="3600" w:type="dxa"/>
          </w:tcPr>
          <w:p w14:paraId="727E7DEB" w14:textId="77777777" w:rsidR="00D01380" w:rsidRPr="007F79FA" w:rsidRDefault="00D01380" w:rsidP="00FB1283">
            <w:r w:rsidRPr="007F79FA">
              <w:t>Proportion Mediated</w:t>
            </w:r>
          </w:p>
        </w:tc>
        <w:tc>
          <w:tcPr>
            <w:tcW w:w="1440" w:type="dxa"/>
          </w:tcPr>
          <w:p w14:paraId="79B1A524" w14:textId="77777777" w:rsidR="00D01380" w:rsidRPr="007F79FA" w:rsidRDefault="00D01380" w:rsidP="00FB1283">
            <w:r w:rsidRPr="007F79FA">
              <w:t xml:space="preserve">0.080   </w:t>
            </w:r>
          </w:p>
        </w:tc>
        <w:tc>
          <w:tcPr>
            <w:tcW w:w="2924" w:type="dxa"/>
          </w:tcPr>
          <w:p w14:paraId="2F195130" w14:textId="3E951D4E" w:rsidR="00D01380" w:rsidRPr="007F79FA" w:rsidRDefault="00D01380" w:rsidP="00FB1283">
            <w:r w:rsidRPr="007F79FA">
              <w:t>0.00</w:t>
            </w:r>
            <w:r w:rsidR="00AD0708">
              <w:t>5</w:t>
            </w:r>
            <w:r w:rsidRPr="007F79FA">
              <w:t xml:space="preserve"> to 0.</w:t>
            </w:r>
            <w:r w:rsidR="002643CA">
              <w:t>403</w:t>
            </w:r>
          </w:p>
        </w:tc>
        <w:tc>
          <w:tcPr>
            <w:tcW w:w="1131" w:type="dxa"/>
          </w:tcPr>
          <w:p w14:paraId="794C62B2" w14:textId="79921891" w:rsidR="00D01380" w:rsidRPr="007F79FA" w:rsidRDefault="00D01380" w:rsidP="00FB1283">
            <w:r w:rsidRPr="007F79FA">
              <w:t>0.03</w:t>
            </w:r>
            <w:r w:rsidR="00A134FB">
              <w:t>1</w:t>
            </w:r>
            <w:r w:rsidRPr="007F79FA">
              <w:rPr>
                <w:vertAlign w:val="superscript"/>
              </w:rPr>
              <w:t>*</w:t>
            </w:r>
          </w:p>
        </w:tc>
      </w:tr>
    </w:tbl>
    <w:p w14:paraId="186D4743" w14:textId="77777777" w:rsidR="00D01380" w:rsidRPr="007F79FA" w:rsidRDefault="00D01380" w:rsidP="00D01380">
      <w:proofErr w:type="spellStart"/>
      <w:r w:rsidRPr="007F79FA">
        <w:rPr>
          <w:vertAlign w:val="superscript"/>
        </w:rPr>
        <w:t>a</w:t>
      </w:r>
      <w:r w:rsidRPr="007F79FA">
        <w:t>Rounded</w:t>
      </w:r>
      <w:proofErr w:type="spellEnd"/>
      <w:r w:rsidRPr="007F79FA">
        <w:t xml:space="preserve"> to 3 decimal places to highlight precise effect size </w:t>
      </w:r>
    </w:p>
    <w:p w14:paraId="33539256" w14:textId="77777777" w:rsidR="00D01380" w:rsidRPr="007F79FA" w:rsidRDefault="00D01380" w:rsidP="00D01380">
      <w:r w:rsidRPr="007F79FA">
        <w:rPr>
          <w:vertAlign w:val="superscript"/>
        </w:rPr>
        <w:t>*</w:t>
      </w:r>
      <w:r w:rsidRPr="007F79FA">
        <w:t xml:space="preserve">Significant at </w:t>
      </w:r>
      <w:r w:rsidRPr="007F79FA">
        <w:rPr>
          <w:i/>
          <w:iCs/>
        </w:rPr>
        <w:t>P</w:t>
      </w:r>
      <w:r w:rsidRPr="007F79FA">
        <w:t>&lt;0.05</w:t>
      </w:r>
    </w:p>
    <w:p w14:paraId="2821B22E" w14:textId="77777777" w:rsidR="00D01380" w:rsidRPr="007F79FA" w:rsidRDefault="00D01380" w:rsidP="00D01380">
      <w:r w:rsidRPr="007F79FA">
        <w:rPr>
          <w:vertAlign w:val="superscript"/>
        </w:rPr>
        <w:t>**</w:t>
      </w:r>
      <w:r w:rsidRPr="007F79FA">
        <w:t xml:space="preserve">Significant at </w:t>
      </w:r>
      <w:r w:rsidRPr="007F79FA">
        <w:rPr>
          <w:i/>
          <w:iCs/>
        </w:rPr>
        <w:t>P</w:t>
      </w:r>
      <w:r w:rsidRPr="007F79FA">
        <w:t>&lt;0.01</w:t>
      </w:r>
    </w:p>
    <w:p w14:paraId="2FBD4662" w14:textId="77777777" w:rsidR="00D01380" w:rsidRPr="007F79FA" w:rsidRDefault="00D01380" w:rsidP="00D01380">
      <w:r w:rsidRPr="007F79FA">
        <w:t>Abbreviations: EM, episodic memory</w:t>
      </w:r>
    </w:p>
    <w:p w14:paraId="0B41F5DF" w14:textId="77777777" w:rsidR="00D01380" w:rsidRPr="00F332A0" w:rsidRDefault="00D01380" w:rsidP="00D01380">
      <w:pPr>
        <w:rPr>
          <w:sz w:val="20"/>
          <w:szCs w:val="20"/>
        </w:rPr>
      </w:pPr>
    </w:p>
    <w:p w14:paraId="23AF8181" w14:textId="77777777" w:rsidR="00D01380" w:rsidRDefault="00D01380"/>
    <w:p w14:paraId="4E149F0E" w14:textId="77777777" w:rsidR="00A13549" w:rsidRDefault="00A13549"/>
    <w:sectPr w:rsidR="00A13549" w:rsidSect="006C0A54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2B50D0" w14:textId="77777777" w:rsidR="006F5C44" w:rsidRDefault="006F5C44" w:rsidP="00F01EB2">
      <w:r>
        <w:separator/>
      </w:r>
    </w:p>
  </w:endnote>
  <w:endnote w:type="continuationSeparator" w:id="0">
    <w:p w14:paraId="7C19E657" w14:textId="77777777" w:rsidR="006F5C44" w:rsidRDefault="006F5C44" w:rsidP="00F01EB2">
      <w:r>
        <w:continuationSeparator/>
      </w:r>
    </w:p>
  </w:endnote>
  <w:endnote w:type="continuationNotice" w:id="1">
    <w:p w14:paraId="766BDC5D" w14:textId="77777777" w:rsidR="006F5C44" w:rsidRDefault="006F5C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01678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3242D" w14:textId="6D65C373" w:rsidR="00AD362E" w:rsidRDefault="00AD362E" w:rsidP="00074E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81BE" w14:textId="77777777" w:rsidR="00AD362E" w:rsidRDefault="00AD36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96755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F4374A" w14:textId="7434AD46" w:rsidR="00AD362E" w:rsidRDefault="00AD362E" w:rsidP="00074E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F50CAD" w14:textId="77777777" w:rsidR="00AD362E" w:rsidRDefault="00AD3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189AB" w14:textId="77777777" w:rsidR="006F5C44" w:rsidRDefault="006F5C44" w:rsidP="00F01EB2">
      <w:r>
        <w:separator/>
      </w:r>
    </w:p>
  </w:footnote>
  <w:footnote w:type="continuationSeparator" w:id="0">
    <w:p w14:paraId="23F145A7" w14:textId="77777777" w:rsidR="006F5C44" w:rsidRDefault="006F5C44" w:rsidP="00F01EB2">
      <w:r>
        <w:continuationSeparator/>
      </w:r>
    </w:p>
  </w:footnote>
  <w:footnote w:type="continuationNotice" w:id="1">
    <w:p w14:paraId="65F3CE67" w14:textId="77777777" w:rsidR="006F5C44" w:rsidRDefault="006F5C4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1FE"/>
    <w:rsid w:val="00042FB0"/>
    <w:rsid w:val="000C6406"/>
    <w:rsid w:val="00134F85"/>
    <w:rsid w:val="00186C42"/>
    <w:rsid w:val="001C5D3D"/>
    <w:rsid w:val="00205EBB"/>
    <w:rsid w:val="00250892"/>
    <w:rsid w:val="002643CA"/>
    <w:rsid w:val="002E17CE"/>
    <w:rsid w:val="0030423F"/>
    <w:rsid w:val="005A1067"/>
    <w:rsid w:val="00602B08"/>
    <w:rsid w:val="006C0A54"/>
    <w:rsid w:val="006C44AF"/>
    <w:rsid w:val="006E56B7"/>
    <w:rsid w:val="006F5C44"/>
    <w:rsid w:val="00723070"/>
    <w:rsid w:val="00735B38"/>
    <w:rsid w:val="007855AE"/>
    <w:rsid w:val="007B31FE"/>
    <w:rsid w:val="0080716B"/>
    <w:rsid w:val="00822776"/>
    <w:rsid w:val="0083335A"/>
    <w:rsid w:val="00833D70"/>
    <w:rsid w:val="008342AB"/>
    <w:rsid w:val="008849DF"/>
    <w:rsid w:val="008B594D"/>
    <w:rsid w:val="00930B7C"/>
    <w:rsid w:val="009326FA"/>
    <w:rsid w:val="009348EE"/>
    <w:rsid w:val="00942F98"/>
    <w:rsid w:val="00981617"/>
    <w:rsid w:val="00A134FB"/>
    <w:rsid w:val="00A13549"/>
    <w:rsid w:val="00A17F32"/>
    <w:rsid w:val="00A4466E"/>
    <w:rsid w:val="00A51234"/>
    <w:rsid w:val="00A52113"/>
    <w:rsid w:val="00A61A9E"/>
    <w:rsid w:val="00AC75C7"/>
    <w:rsid w:val="00AD0708"/>
    <w:rsid w:val="00AD362E"/>
    <w:rsid w:val="00AE2FDE"/>
    <w:rsid w:val="00B71217"/>
    <w:rsid w:val="00B96141"/>
    <w:rsid w:val="00BD1214"/>
    <w:rsid w:val="00C06E7A"/>
    <w:rsid w:val="00C11E3E"/>
    <w:rsid w:val="00C142A8"/>
    <w:rsid w:val="00C238B4"/>
    <w:rsid w:val="00C375FF"/>
    <w:rsid w:val="00C65F4D"/>
    <w:rsid w:val="00CA39FD"/>
    <w:rsid w:val="00CA7077"/>
    <w:rsid w:val="00D01380"/>
    <w:rsid w:val="00D0377A"/>
    <w:rsid w:val="00D173F6"/>
    <w:rsid w:val="00D373E7"/>
    <w:rsid w:val="00D7056C"/>
    <w:rsid w:val="00D86494"/>
    <w:rsid w:val="00DA388A"/>
    <w:rsid w:val="00DD5806"/>
    <w:rsid w:val="00DE5152"/>
    <w:rsid w:val="00DF174F"/>
    <w:rsid w:val="00E231C3"/>
    <w:rsid w:val="00E37138"/>
    <w:rsid w:val="00E66106"/>
    <w:rsid w:val="00E96C12"/>
    <w:rsid w:val="00F01432"/>
    <w:rsid w:val="00F01EB2"/>
    <w:rsid w:val="00F13D7A"/>
    <w:rsid w:val="00F42CA1"/>
    <w:rsid w:val="00F74F6B"/>
    <w:rsid w:val="00FB1283"/>
    <w:rsid w:val="00FE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08B2"/>
  <w15:chartTrackingRefBased/>
  <w15:docId w15:val="{BD3E57F0-3AB8-3D4C-98AB-37E863338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FD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1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1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1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1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1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1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1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1FE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F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FDE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d-iwgdo3b">
    <w:name w:val="gnd-iwgdo3b"/>
    <w:basedOn w:val="DefaultParagraphFont"/>
    <w:rsid w:val="00AE2FDE"/>
  </w:style>
  <w:style w:type="table" w:styleId="TableGrid">
    <w:name w:val="Table Grid"/>
    <w:basedOn w:val="TableNormal"/>
    <w:uiPriority w:val="39"/>
    <w:rsid w:val="00AE2FD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2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FDE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FDE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1E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EB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1E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B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D0377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B594D"/>
  </w:style>
  <w:style w:type="character" w:styleId="PageNumber">
    <w:name w:val="page number"/>
    <w:basedOn w:val="DefaultParagraphFont"/>
    <w:uiPriority w:val="99"/>
    <w:semiHidden/>
    <w:unhideWhenUsed/>
    <w:rsid w:val="00AD3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Chandra</dc:creator>
  <cp:keywords/>
  <dc:description/>
  <cp:lastModifiedBy>Avinash Chandra</cp:lastModifiedBy>
  <cp:revision>3</cp:revision>
  <dcterms:created xsi:type="dcterms:W3CDTF">2024-10-04T12:02:00Z</dcterms:created>
  <dcterms:modified xsi:type="dcterms:W3CDTF">2024-10-04T12:03:00Z</dcterms:modified>
</cp:coreProperties>
</file>